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C5B7D" w14:textId="0CFAD8ED" w:rsidR="00EF290C" w:rsidRDefault="00EF290C">
      <w:r>
        <w:rPr>
          <w:rFonts w:hint="eastAsia"/>
        </w:rPr>
        <w:t>Supplementary Table 1</w:t>
      </w:r>
      <w:r w:rsidR="000901BB">
        <w:rPr>
          <w:rFonts w:hint="eastAsia"/>
        </w:rPr>
        <w:t>:</w:t>
      </w:r>
      <w:r w:rsidR="000901BB" w:rsidRPr="000901BB">
        <w:t xml:space="preserve"> Demographic, Diagnostic, and Laboratory Codes Used in the Definition of Covariates</w:t>
      </w:r>
      <w:r w:rsidR="00450B0E">
        <w:rPr>
          <w:rFonts w:hint="eastAsia"/>
        </w:rPr>
        <w:t xml:space="preserve"> and outcom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905496" w14:paraId="72874518" w14:textId="77777777" w:rsidTr="00905496">
        <w:tc>
          <w:tcPr>
            <w:tcW w:w="2787" w:type="dxa"/>
          </w:tcPr>
          <w:p w14:paraId="6BADE193" w14:textId="66195CDD" w:rsidR="00905496" w:rsidRDefault="000901BB">
            <w:bookmarkStart w:id="0" w:name="_Hlk182159743"/>
            <w:r>
              <w:rPr>
                <w:rFonts w:hint="eastAsia"/>
              </w:rPr>
              <w:t xml:space="preserve">Category </w:t>
            </w:r>
          </w:p>
        </w:tc>
        <w:tc>
          <w:tcPr>
            <w:tcW w:w="2787" w:type="dxa"/>
          </w:tcPr>
          <w:p w14:paraId="08B3BF5D" w14:textId="0E818FA6" w:rsidR="00905496" w:rsidRDefault="009F367C">
            <w:r>
              <w:rPr>
                <w:rFonts w:hint="eastAsia"/>
              </w:rPr>
              <w:t>Code</w:t>
            </w:r>
          </w:p>
        </w:tc>
        <w:tc>
          <w:tcPr>
            <w:tcW w:w="2788" w:type="dxa"/>
          </w:tcPr>
          <w:p w14:paraId="72C1091B" w14:textId="10B520C5" w:rsidR="00905496" w:rsidRDefault="009F367C">
            <w:r>
              <w:rPr>
                <w:rFonts w:hint="eastAsia"/>
              </w:rPr>
              <w:t>Descr</w:t>
            </w:r>
            <w:r w:rsidR="00DC230B">
              <w:rPr>
                <w:rFonts w:hint="eastAsia"/>
              </w:rPr>
              <w:t>i</w:t>
            </w:r>
            <w:r>
              <w:rPr>
                <w:rFonts w:hint="eastAsia"/>
              </w:rPr>
              <w:t>ption</w:t>
            </w:r>
          </w:p>
        </w:tc>
      </w:tr>
      <w:tr w:rsidR="00905496" w14:paraId="4CA64D5E" w14:textId="77777777" w:rsidTr="00905496">
        <w:tc>
          <w:tcPr>
            <w:tcW w:w="2787" w:type="dxa"/>
          </w:tcPr>
          <w:p w14:paraId="4A72A653" w14:textId="14D3A687" w:rsidR="00905496" w:rsidRDefault="009F367C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2B639AB1" w14:textId="790AB588" w:rsidR="00905496" w:rsidRDefault="003A1FA4">
            <w:r>
              <w:rPr>
                <w:rFonts w:hint="eastAsia"/>
              </w:rPr>
              <w:t>AI</w:t>
            </w:r>
          </w:p>
        </w:tc>
        <w:tc>
          <w:tcPr>
            <w:tcW w:w="2788" w:type="dxa"/>
          </w:tcPr>
          <w:p w14:paraId="2732384B" w14:textId="4CF58819" w:rsidR="00905496" w:rsidRDefault="00DC230B">
            <w:r w:rsidRPr="00DC230B">
              <w:t>Age at Index</w:t>
            </w:r>
          </w:p>
        </w:tc>
      </w:tr>
      <w:tr w:rsidR="00905496" w14:paraId="01EC459D" w14:textId="77777777" w:rsidTr="00905496">
        <w:tc>
          <w:tcPr>
            <w:tcW w:w="2787" w:type="dxa"/>
          </w:tcPr>
          <w:p w14:paraId="22F2EADD" w14:textId="31716604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5C28E059" w14:textId="2AE3096F" w:rsidR="00905496" w:rsidRDefault="003A1FA4">
            <w:r>
              <w:rPr>
                <w:rFonts w:hint="eastAsia"/>
              </w:rPr>
              <w:t>M</w:t>
            </w:r>
          </w:p>
        </w:tc>
        <w:tc>
          <w:tcPr>
            <w:tcW w:w="2788" w:type="dxa"/>
          </w:tcPr>
          <w:p w14:paraId="27339BC9" w14:textId="2A3A8BEA" w:rsidR="00905496" w:rsidRDefault="00DC230B">
            <w:r>
              <w:rPr>
                <w:rFonts w:hint="eastAsia"/>
              </w:rPr>
              <w:t>Male</w:t>
            </w:r>
          </w:p>
        </w:tc>
      </w:tr>
      <w:tr w:rsidR="00905496" w14:paraId="093DB88A" w14:textId="77777777" w:rsidTr="00905496">
        <w:tc>
          <w:tcPr>
            <w:tcW w:w="2787" w:type="dxa"/>
          </w:tcPr>
          <w:p w14:paraId="60375879" w14:textId="66637693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4649FBE4" w14:textId="62EDB7DF" w:rsidR="00905496" w:rsidRDefault="003A1FA4">
            <w:r>
              <w:rPr>
                <w:rFonts w:hint="eastAsia"/>
              </w:rPr>
              <w:t>F</w:t>
            </w:r>
          </w:p>
        </w:tc>
        <w:tc>
          <w:tcPr>
            <w:tcW w:w="2788" w:type="dxa"/>
          </w:tcPr>
          <w:p w14:paraId="1F5133D2" w14:textId="32C4A1A3" w:rsidR="00905496" w:rsidRDefault="00DC230B">
            <w:r>
              <w:rPr>
                <w:rFonts w:hint="eastAsia"/>
              </w:rPr>
              <w:t>Female</w:t>
            </w:r>
          </w:p>
        </w:tc>
      </w:tr>
      <w:tr w:rsidR="00905496" w14:paraId="1780E421" w14:textId="77777777" w:rsidTr="00905496">
        <w:tc>
          <w:tcPr>
            <w:tcW w:w="2787" w:type="dxa"/>
          </w:tcPr>
          <w:p w14:paraId="1FDD30EB" w14:textId="10C8DE6A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03AA7659" w14:textId="6FAA5085" w:rsidR="00905496" w:rsidRDefault="007E7055">
            <w:r>
              <w:rPr>
                <w:rFonts w:hint="eastAsia"/>
              </w:rPr>
              <w:t>2106-3</w:t>
            </w:r>
          </w:p>
        </w:tc>
        <w:tc>
          <w:tcPr>
            <w:tcW w:w="2788" w:type="dxa"/>
          </w:tcPr>
          <w:p w14:paraId="3D8AF90B" w14:textId="0C21942E" w:rsidR="00905496" w:rsidRDefault="00CA16C5">
            <w:r>
              <w:rPr>
                <w:rFonts w:hint="eastAsia"/>
              </w:rPr>
              <w:t>White</w:t>
            </w:r>
          </w:p>
        </w:tc>
      </w:tr>
      <w:tr w:rsidR="00905496" w14:paraId="02C2B020" w14:textId="77777777" w:rsidTr="00905496">
        <w:tc>
          <w:tcPr>
            <w:tcW w:w="2787" w:type="dxa"/>
          </w:tcPr>
          <w:p w14:paraId="46BC8441" w14:textId="05094966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492A8947" w14:textId="14C4F434" w:rsidR="00905496" w:rsidRDefault="007E7055">
            <w:r>
              <w:rPr>
                <w:rFonts w:hint="eastAsia"/>
              </w:rPr>
              <w:t>2186-5</w:t>
            </w:r>
          </w:p>
        </w:tc>
        <w:tc>
          <w:tcPr>
            <w:tcW w:w="2788" w:type="dxa"/>
          </w:tcPr>
          <w:p w14:paraId="7FE1568F" w14:textId="13A2738F" w:rsidR="00905496" w:rsidRDefault="00CA16C5">
            <w:r w:rsidRPr="00CA16C5">
              <w:t>Not Hispanic or Latino</w:t>
            </w:r>
          </w:p>
        </w:tc>
      </w:tr>
      <w:tr w:rsidR="00905496" w14:paraId="57A56C62" w14:textId="77777777" w:rsidTr="00905496">
        <w:tc>
          <w:tcPr>
            <w:tcW w:w="2787" w:type="dxa"/>
          </w:tcPr>
          <w:p w14:paraId="01EB7EFD" w14:textId="50518D12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42736EB4" w14:textId="4026FB95" w:rsidR="00905496" w:rsidRDefault="007E7055">
            <w:r>
              <w:rPr>
                <w:rFonts w:hint="eastAsia"/>
              </w:rPr>
              <w:t>2054-5</w:t>
            </w:r>
          </w:p>
        </w:tc>
        <w:tc>
          <w:tcPr>
            <w:tcW w:w="2788" w:type="dxa"/>
          </w:tcPr>
          <w:p w14:paraId="616AC21B" w14:textId="5598606A" w:rsidR="00905496" w:rsidRDefault="00DC230B">
            <w:r w:rsidRPr="00DC230B">
              <w:t>Black or African American</w:t>
            </w:r>
          </w:p>
        </w:tc>
      </w:tr>
      <w:tr w:rsidR="00905496" w14:paraId="76624251" w14:textId="77777777" w:rsidTr="00905496">
        <w:tc>
          <w:tcPr>
            <w:tcW w:w="2787" w:type="dxa"/>
          </w:tcPr>
          <w:p w14:paraId="003BDEFF" w14:textId="639DBC29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13E685A0" w14:textId="7E46526C" w:rsidR="00905496" w:rsidRDefault="00B150FD">
            <w:r>
              <w:rPr>
                <w:rFonts w:hint="eastAsia"/>
              </w:rPr>
              <w:t>2028-9</w:t>
            </w:r>
          </w:p>
        </w:tc>
        <w:tc>
          <w:tcPr>
            <w:tcW w:w="2788" w:type="dxa"/>
          </w:tcPr>
          <w:p w14:paraId="0DA10C51" w14:textId="0FF11DFE" w:rsidR="00905496" w:rsidRDefault="00B150FD">
            <w:r w:rsidRPr="00B150FD">
              <w:t>Asian</w:t>
            </w:r>
          </w:p>
        </w:tc>
      </w:tr>
      <w:tr w:rsidR="00B150FD" w14:paraId="1FE92658" w14:textId="77777777" w:rsidTr="00905496">
        <w:tc>
          <w:tcPr>
            <w:tcW w:w="2787" w:type="dxa"/>
          </w:tcPr>
          <w:p w14:paraId="348254A8" w14:textId="35485BD1" w:rsidR="00B150FD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06F68CAC" w14:textId="51A8CDE8" w:rsidR="00B150FD" w:rsidRDefault="00B150FD">
            <w:r>
              <w:rPr>
                <w:rFonts w:hint="eastAsia"/>
              </w:rPr>
              <w:t>2135-2</w:t>
            </w:r>
          </w:p>
        </w:tc>
        <w:tc>
          <w:tcPr>
            <w:tcW w:w="2788" w:type="dxa"/>
          </w:tcPr>
          <w:p w14:paraId="3B7F5B95" w14:textId="31FF9206" w:rsidR="00B150FD" w:rsidRDefault="00B150FD">
            <w:r w:rsidRPr="00B150FD">
              <w:t>Hispanic or Latino</w:t>
            </w:r>
          </w:p>
        </w:tc>
      </w:tr>
      <w:tr w:rsidR="00B150FD" w14:paraId="0E88CBBC" w14:textId="77777777" w:rsidTr="00905496">
        <w:tc>
          <w:tcPr>
            <w:tcW w:w="2787" w:type="dxa"/>
          </w:tcPr>
          <w:p w14:paraId="4E70AED2" w14:textId="3CF40497" w:rsidR="00B150FD" w:rsidRDefault="006115AD">
            <w:bookmarkStart w:id="1" w:name="_Hlk182159282"/>
            <w:r>
              <w:t>Diagnoses</w:t>
            </w:r>
            <w:bookmarkEnd w:id="1"/>
          </w:p>
        </w:tc>
        <w:tc>
          <w:tcPr>
            <w:tcW w:w="2787" w:type="dxa"/>
          </w:tcPr>
          <w:p w14:paraId="53EF989D" w14:textId="443FDEB8" w:rsidR="00B150FD" w:rsidRDefault="006115AD">
            <w:r w:rsidRPr="006115AD">
              <w:t>E00-E89</w:t>
            </w:r>
          </w:p>
        </w:tc>
        <w:tc>
          <w:tcPr>
            <w:tcW w:w="2788" w:type="dxa"/>
          </w:tcPr>
          <w:p w14:paraId="29BE8F36" w14:textId="4D52B025" w:rsidR="00B150FD" w:rsidRDefault="006115AD">
            <w:r w:rsidRPr="006115AD">
              <w:t>Endocrine, nutritional and metabolic diseases</w:t>
            </w:r>
          </w:p>
        </w:tc>
      </w:tr>
      <w:tr w:rsidR="00B150FD" w14:paraId="47CC4573" w14:textId="77777777" w:rsidTr="00905496">
        <w:tc>
          <w:tcPr>
            <w:tcW w:w="2787" w:type="dxa"/>
          </w:tcPr>
          <w:p w14:paraId="30FC98DB" w14:textId="5C5C80FC" w:rsidR="00B150FD" w:rsidRDefault="00891062">
            <w:r>
              <w:t>Diagnoses</w:t>
            </w:r>
          </w:p>
        </w:tc>
        <w:tc>
          <w:tcPr>
            <w:tcW w:w="2787" w:type="dxa"/>
          </w:tcPr>
          <w:p w14:paraId="6580CDD1" w14:textId="338E542F" w:rsidR="00B150FD" w:rsidRDefault="006115AD">
            <w:r w:rsidRPr="006115AD">
              <w:t>E08-E13</w:t>
            </w:r>
          </w:p>
        </w:tc>
        <w:tc>
          <w:tcPr>
            <w:tcW w:w="2788" w:type="dxa"/>
          </w:tcPr>
          <w:p w14:paraId="1964B6FA" w14:textId="13DC1A9A" w:rsidR="00B150FD" w:rsidRDefault="00D26558">
            <w:r w:rsidRPr="00D26558">
              <w:t>Diabetes mellitus</w:t>
            </w:r>
          </w:p>
        </w:tc>
      </w:tr>
      <w:tr w:rsidR="00B150FD" w14:paraId="42D207BA" w14:textId="77777777" w:rsidTr="00905496">
        <w:tc>
          <w:tcPr>
            <w:tcW w:w="2787" w:type="dxa"/>
          </w:tcPr>
          <w:p w14:paraId="02912233" w14:textId="63CD2BD8" w:rsidR="00B150FD" w:rsidRDefault="00891062">
            <w:r>
              <w:t>Diagnoses</w:t>
            </w:r>
          </w:p>
        </w:tc>
        <w:tc>
          <w:tcPr>
            <w:tcW w:w="2787" w:type="dxa"/>
          </w:tcPr>
          <w:p w14:paraId="14D9B4B4" w14:textId="6CDD981E" w:rsidR="00B150FD" w:rsidRDefault="00D26558">
            <w:r>
              <w:rPr>
                <w:rFonts w:hint="eastAsia"/>
              </w:rPr>
              <w:t>E70-E88</w:t>
            </w:r>
          </w:p>
        </w:tc>
        <w:tc>
          <w:tcPr>
            <w:tcW w:w="2788" w:type="dxa"/>
          </w:tcPr>
          <w:p w14:paraId="7EF61D61" w14:textId="45917143" w:rsidR="00B150FD" w:rsidRDefault="00D26558">
            <w:r w:rsidRPr="00D26558">
              <w:t>Metabolic disorders</w:t>
            </w:r>
          </w:p>
        </w:tc>
      </w:tr>
      <w:tr w:rsidR="00B150FD" w14:paraId="1E088630" w14:textId="77777777" w:rsidTr="00905496">
        <w:tc>
          <w:tcPr>
            <w:tcW w:w="2787" w:type="dxa"/>
          </w:tcPr>
          <w:p w14:paraId="0E7F3D38" w14:textId="5117F7AD" w:rsidR="00B150FD" w:rsidRDefault="00891062">
            <w:r>
              <w:t>Diagnoses</w:t>
            </w:r>
          </w:p>
        </w:tc>
        <w:tc>
          <w:tcPr>
            <w:tcW w:w="2787" w:type="dxa"/>
          </w:tcPr>
          <w:p w14:paraId="425C4E3B" w14:textId="3FE2AC00" w:rsidR="00B150FD" w:rsidRDefault="00D060AC">
            <w:r w:rsidRPr="00D060AC">
              <w:t>R00-R09</w:t>
            </w:r>
          </w:p>
        </w:tc>
        <w:tc>
          <w:tcPr>
            <w:tcW w:w="2788" w:type="dxa"/>
          </w:tcPr>
          <w:p w14:paraId="6A3212CF" w14:textId="7C227814" w:rsidR="00B150FD" w:rsidRDefault="0068659E">
            <w:r w:rsidRPr="0068659E">
              <w:t>Symptoms and signs involving the circulatory and respiratory systems</w:t>
            </w:r>
          </w:p>
        </w:tc>
      </w:tr>
      <w:tr w:rsidR="00B150FD" w14:paraId="301C5867" w14:textId="77777777" w:rsidTr="00905496">
        <w:tc>
          <w:tcPr>
            <w:tcW w:w="2787" w:type="dxa"/>
          </w:tcPr>
          <w:p w14:paraId="4810A3FF" w14:textId="1F858B81" w:rsidR="00B150FD" w:rsidRDefault="00891062">
            <w:r>
              <w:t>Diagnoses</w:t>
            </w:r>
          </w:p>
        </w:tc>
        <w:tc>
          <w:tcPr>
            <w:tcW w:w="2787" w:type="dxa"/>
          </w:tcPr>
          <w:p w14:paraId="41704F32" w14:textId="1134114E" w:rsidR="00B150FD" w:rsidRDefault="00FF7510">
            <w:r w:rsidRPr="00FF7510">
              <w:t>J00-J99</w:t>
            </w:r>
          </w:p>
        </w:tc>
        <w:tc>
          <w:tcPr>
            <w:tcW w:w="2788" w:type="dxa"/>
          </w:tcPr>
          <w:p w14:paraId="0C9AF7AD" w14:textId="56DC320B" w:rsidR="00B150FD" w:rsidRDefault="00FF7510">
            <w:r w:rsidRPr="00FF7510">
              <w:t>Diseases of the respiratory system</w:t>
            </w:r>
          </w:p>
        </w:tc>
      </w:tr>
      <w:tr w:rsidR="00B150FD" w14:paraId="29987312" w14:textId="77777777" w:rsidTr="00905496">
        <w:tc>
          <w:tcPr>
            <w:tcW w:w="2787" w:type="dxa"/>
          </w:tcPr>
          <w:p w14:paraId="4A7835DE" w14:textId="2E600DC0" w:rsidR="00B150FD" w:rsidRDefault="00891062">
            <w:r>
              <w:t>Diagnoses</w:t>
            </w:r>
          </w:p>
        </w:tc>
        <w:tc>
          <w:tcPr>
            <w:tcW w:w="2787" w:type="dxa"/>
          </w:tcPr>
          <w:p w14:paraId="00B7664F" w14:textId="216AC4B2" w:rsidR="00B150FD" w:rsidRDefault="00FF7510">
            <w:r w:rsidRPr="00FF7510">
              <w:t>I00-I99</w:t>
            </w:r>
          </w:p>
        </w:tc>
        <w:tc>
          <w:tcPr>
            <w:tcW w:w="2788" w:type="dxa"/>
          </w:tcPr>
          <w:p w14:paraId="16DCA451" w14:textId="7E4E8D06" w:rsidR="00B150FD" w:rsidRDefault="00891062">
            <w:r w:rsidRPr="00891062">
              <w:t>Diseases of the circulatory system</w:t>
            </w:r>
          </w:p>
        </w:tc>
      </w:tr>
      <w:tr w:rsidR="00891062" w14:paraId="0791751B" w14:textId="77777777" w:rsidTr="00905496">
        <w:tc>
          <w:tcPr>
            <w:tcW w:w="2787" w:type="dxa"/>
          </w:tcPr>
          <w:p w14:paraId="447DB335" w14:textId="2213C423" w:rsidR="00891062" w:rsidRDefault="0016330B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2550C62E" w14:textId="52860E12" w:rsidR="00891062" w:rsidRPr="00FF7510" w:rsidRDefault="00497651">
            <w:r w:rsidRPr="00497651">
              <w:t>C07</w:t>
            </w:r>
          </w:p>
        </w:tc>
        <w:tc>
          <w:tcPr>
            <w:tcW w:w="2788" w:type="dxa"/>
          </w:tcPr>
          <w:p w14:paraId="26CFA8F5" w14:textId="2239D995" w:rsidR="00891062" w:rsidRPr="00891062" w:rsidRDefault="00497651">
            <w:r>
              <w:rPr>
                <w:rFonts w:hint="eastAsia"/>
              </w:rPr>
              <w:t>Beta blockers</w:t>
            </w:r>
          </w:p>
        </w:tc>
      </w:tr>
      <w:tr w:rsidR="00891062" w14:paraId="4FFFB408" w14:textId="77777777" w:rsidTr="00905496">
        <w:tc>
          <w:tcPr>
            <w:tcW w:w="2787" w:type="dxa"/>
          </w:tcPr>
          <w:p w14:paraId="724645D4" w14:textId="32265816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0CF1B8A0" w14:textId="3013BD57" w:rsidR="00891062" w:rsidRPr="00FF7510" w:rsidRDefault="00497651">
            <w:r w:rsidRPr="00497651">
              <w:t>C10AA</w:t>
            </w:r>
          </w:p>
        </w:tc>
        <w:tc>
          <w:tcPr>
            <w:tcW w:w="2788" w:type="dxa"/>
          </w:tcPr>
          <w:p w14:paraId="3044871A" w14:textId="6CC60357" w:rsidR="00891062" w:rsidRPr="00891062" w:rsidRDefault="00497651">
            <w:r>
              <w:rPr>
                <w:rFonts w:hint="eastAsia"/>
              </w:rPr>
              <w:t>HMG CoA reductase</w:t>
            </w:r>
          </w:p>
        </w:tc>
      </w:tr>
      <w:tr w:rsidR="00891062" w14:paraId="6F91F6B4" w14:textId="77777777" w:rsidTr="00905496">
        <w:tc>
          <w:tcPr>
            <w:tcW w:w="2787" w:type="dxa"/>
          </w:tcPr>
          <w:p w14:paraId="1FAA6A9A" w14:textId="040E0BC7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67C86BA9" w14:textId="198F586A" w:rsidR="00891062" w:rsidRPr="00FF7510" w:rsidRDefault="00F63EF3">
            <w:r>
              <w:rPr>
                <w:rFonts w:hint="eastAsia"/>
              </w:rPr>
              <w:t>1191</w:t>
            </w:r>
          </w:p>
        </w:tc>
        <w:tc>
          <w:tcPr>
            <w:tcW w:w="2788" w:type="dxa"/>
          </w:tcPr>
          <w:p w14:paraId="0ED72ACF" w14:textId="7ECD26C7" w:rsidR="00891062" w:rsidRPr="00891062" w:rsidRDefault="00F63EF3">
            <w:r>
              <w:rPr>
                <w:rFonts w:hint="eastAsia"/>
              </w:rPr>
              <w:t>Aspirin</w:t>
            </w:r>
          </w:p>
        </w:tc>
      </w:tr>
      <w:tr w:rsidR="00891062" w14:paraId="65776445" w14:textId="77777777" w:rsidTr="00905496">
        <w:tc>
          <w:tcPr>
            <w:tcW w:w="2787" w:type="dxa"/>
          </w:tcPr>
          <w:p w14:paraId="4DB23760" w14:textId="29E68538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49032B93" w14:textId="511C7042" w:rsidR="00891062" w:rsidRPr="00FF7510" w:rsidRDefault="00F63EF3">
            <w:r>
              <w:rPr>
                <w:rFonts w:hint="eastAsia"/>
              </w:rPr>
              <w:t>4603</w:t>
            </w:r>
          </w:p>
        </w:tc>
        <w:tc>
          <w:tcPr>
            <w:tcW w:w="2788" w:type="dxa"/>
          </w:tcPr>
          <w:p w14:paraId="19AB8E1B" w14:textId="65D89CA7" w:rsidR="00891062" w:rsidRPr="00891062" w:rsidRDefault="00F63EF3">
            <w:r w:rsidRPr="00F63EF3">
              <w:t>Furosemide</w:t>
            </w:r>
          </w:p>
        </w:tc>
      </w:tr>
      <w:tr w:rsidR="00891062" w14:paraId="4D599018" w14:textId="77777777" w:rsidTr="00905496">
        <w:tc>
          <w:tcPr>
            <w:tcW w:w="2787" w:type="dxa"/>
          </w:tcPr>
          <w:p w14:paraId="304E8954" w14:textId="0B918A77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4FF72252" w14:textId="0738860D" w:rsidR="00891062" w:rsidRPr="00FF7510" w:rsidRDefault="00F63EF3">
            <w:r w:rsidRPr="00F63EF3">
              <w:t>C09C</w:t>
            </w:r>
          </w:p>
        </w:tc>
        <w:tc>
          <w:tcPr>
            <w:tcW w:w="2788" w:type="dxa"/>
          </w:tcPr>
          <w:p w14:paraId="56EC9694" w14:textId="5861F6C0" w:rsidR="00891062" w:rsidRPr="00891062" w:rsidRDefault="00380977">
            <w:r w:rsidRPr="00380977">
              <w:t>Angiotensin II antagonists, plain</w:t>
            </w:r>
          </w:p>
        </w:tc>
      </w:tr>
      <w:tr w:rsidR="00891062" w14:paraId="740466C5" w14:textId="77777777" w:rsidTr="00905496">
        <w:tc>
          <w:tcPr>
            <w:tcW w:w="2787" w:type="dxa"/>
          </w:tcPr>
          <w:p w14:paraId="7FF9CADF" w14:textId="6979B7E4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2CE8CB44" w14:textId="4B491331" w:rsidR="00891062" w:rsidRPr="00FF7510" w:rsidRDefault="00380977">
            <w:r w:rsidRPr="00380977">
              <w:t>C01DA</w:t>
            </w:r>
          </w:p>
        </w:tc>
        <w:tc>
          <w:tcPr>
            <w:tcW w:w="2788" w:type="dxa"/>
          </w:tcPr>
          <w:p w14:paraId="79CACC16" w14:textId="6B6FAAE8" w:rsidR="00891062" w:rsidRPr="00891062" w:rsidRDefault="0012390D">
            <w:r w:rsidRPr="0012390D">
              <w:t>Organic nitrate nitrates</w:t>
            </w:r>
          </w:p>
        </w:tc>
      </w:tr>
      <w:tr w:rsidR="00891062" w14:paraId="5D6FEB65" w14:textId="77777777" w:rsidTr="00905496">
        <w:tc>
          <w:tcPr>
            <w:tcW w:w="2787" w:type="dxa"/>
          </w:tcPr>
          <w:p w14:paraId="67E77A4A" w14:textId="7D909CA9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364B6A49" w14:textId="38256FF9" w:rsidR="00891062" w:rsidRPr="00FF7510" w:rsidRDefault="008C4A0E" w:rsidP="008C4A0E">
            <w:r>
              <w:t>9997</w:t>
            </w:r>
          </w:p>
        </w:tc>
        <w:tc>
          <w:tcPr>
            <w:tcW w:w="2788" w:type="dxa"/>
          </w:tcPr>
          <w:p w14:paraId="06394099" w14:textId="5BEDECBA" w:rsidR="00891062" w:rsidRPr="00891062" w:rsidRDefault="00023BF5">
            <w:r>
              <w:rPr>
                <w:rFonts w:hint="eastAsia"/>
              </w:rPr>
              <w:t>Spironolactone</w:t>
            </w:r>
          </w:p>
        </w:tc>
      </w:tr>
      <w:tr w:rsidR="00891062" w14:paraId="104C2E05" w14:textId="77777777" w:rsidTr="00905496">
        <w:tc>
          <w:tcPr>
            <w:tcW w:w="2787" w:type="dxa"/>
          </w:tcPr>
          <w:p w14:paraId="29A67C47" w14:textId="2FD702BF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72FA698F" w14:textId="022B1840" w:rsidR="00891062" w:rsidRPr="00FF7510" w:rsidRDefault="007F7A0F">
            <w:r w:rsidRPr="007F7A0F">
              <w:t>C08</w:t>
            </w:r>
          </w:p>
        </w:tc>
        <w:tc>
          <w:tcPr>
            <w:tcW w:w="2788" w:type="dxa"/>
          </w:tcPr>
          <w:p w14:paraId="0BB094E1" w14:textId="4FED9D58" w:rsidR="00891062" w:rsidRPr="00891062" w:rsidRDefault="007F7A0F">
            <w:r>
              <w:rPr>
                <w:rFonts w:hint="eastAsia"/>
              </w:rPr>
              <w:t>Calcium channel blocker</w:t>
            </w:r>
          </w:p>
        </w:tc>
      </w:tr>
      <w:tr w:rsidR="00891062" w14:paraId="55D885B2" w14:textId="77777777" w:rsidTr="00905496">
        <w:tc>
          <w:tcPr>
            <w:tcW w:w="2787" w:type="dxa"/>
          </w:tcPr>
          <w:p w14:paraId="558E24B8" w14:textId="66911CE5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49239BCE" w14:textId="7E90BFE6" w:rsidR="00891062" w:rsidRPr="00FF7510" w:rsidRDefault="007F7A0F">
            <w:r w:rsidRPr="007F7A0F">
              <w:t>32968</w:t>
            </w:r>
          </w:p>
        </w:tc>
        <w:tc>
          <w:tcPr>
            <w:tcW w:w="2788" w:type="dxa"/>
          </w:tcPr>
          <w:p w14:paraId="761D1C6D" w14:textId="09ED0EC9" w:rsidR="00891062" w:rsidRPr="00891062" w:rsidRDefault="007F7A0F">
            <w:r w:rsidRPr="007F7A0F">
              <w:t>Clopidogrel</w:t>
            </w:r>
          </w:p>
        </w:tc>
      </w:tr>
      <w:tr w:rsidR="00891062" w14:paraId="066D9132" w14:textId="77777777" w:rsidTr="00905496">
        <w:tc>
          <w:tcPr>
            <w:tcW w:w="2787" w:type="dxa"/>
          </w:tcPr>
          <w:p w14:paraId="6E8DE07E" w14:textId="680E7047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53EA3204" w14:textId="26C9B525" w:rsidR="00891062" w:rsidRPr="00FF7510" w:rsidRDefault="007F7A0F">
            <w:r w:rsidRPr="007F7A0F">
              <w:t>C09D</w:t>
            </w:r>
          </w:p>
        </w:tc>
        <w:tc>
          <w:tcPr>
            <w:tcW w:w="2788" w:type="dxa"/>
          </w:tcPr>
          <w:p w14:paraId="5A8DA130" w14:textId="76701988" w:rsidR="00891062" w:rsidRPr="00891062" w:rsidRDefault="000C58DD">
            <w:r w:rsidRPr="000C58DD">
              <w:t>Angiotensin II antagonists, combinations</w:t>
            </w:r>
          </w:p>
        </w:tc>
      </w:tr>
      <w:tr w:rsidR="00891062" w14:paraId="5AB93E92" w14:textId="77777777" w:rsidTr="00905496">
        <w:tc>
          <w:tcPr>
            <w:tcW w:w="2787" w:type="dxa"/>
          </w:tcPr>
          <w:p w14:paraId="3467EE13" w14:textId="0CF65400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1225309D" w14:textId="301972A2" w:rsidR="00891062" w:rsidRPr="00FF7510" w:rsidRDefault="000C58DD" w:rsidP="000C58DD">
            <w:r>
              <w:t>C09A</w:t>
            </w:r>
          </w:p>
        </w:tc>
        <w:tc>
          <w:tcPr>
            <w:tcW w:w="2788" w:type="dxa"/>
          </w:tcPr>
          <w:p w14:paraId="37C6A51E" w14:textId="59004A4E" w:rsidR="00891062" w:rsidRPr="00891062" w:rsidRDefault="002A2C2D">
            <w:r w:rsidRPr="002A2C2D">
              <w:t>ACE inhibitors, plain</w:t>
            </w:r>
          </w:p>
        </w:tc>
      </w:tr>
      <w:tr w:rsidR="00891062" w14:paraId="2D508B47" w14:textId="77777777" w:rsidTr="00905496">
        <w:tc>
          <w:tcPr>
            <w:tcW w:w="2787" w:type="dxa"/>
          </w:tcPr>
          <w:p w14:paraId="5BF1F4B0" w14:textId="61012F4F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6C44E75D" w14:textId="69608CBD" w:rsidR="00891062" w:rsidRPr="00FF7510" w:rsidRDefault="002A2C2D">
            <w:r w:rsidRPr="002A2C2D">
              <w:t>341248</w:t>
            </w:r>
          </w:p>
        </w:tc>
        <w:tc>
          <w:tcPr>
            <w:tcW w:w="2788" w:type="dxa"/>
          </w:tcPr>
          <w:p w14:paraId="2A6CDC6A" w14:textId="2C65277A" w:rsidR="00891062" w:rsidRPr="00891062" w:rsidRDefault="002A2C2D">
            <w:r w:rsidRPr="002A2C2D">
              <w:t>Ezetimibe</w:t>
            </w:r>
          </w:p>
        </w:tc>
      </w:tr>
      <w:tr w:rsidR="00891062" w14:paraId="16C32331" w14:textId="77777777" w:rsidTr="00905496">
        <w:tc>
          <w:tcPr>
            <w:tcW w:w="2787" w:type="dxa"/>
          </w:tcPr>
          <w:p w14:paraId="05FBE230" w14:textId="0580C318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2B20F22D" w14:textId="2C790AF5" w:rsidR="00891062" w:rsidRPr="00FF7510" w:rsidRDefault="002A2C2D">
            <w:r w:rsidRPr="002A2C2D">
              <w:t>1116632</w:t>
            </w:r>
          </w:p>
        </w:tc>
        <w:tc>
          <w:tcPr>
            <w:tcW w:w="2788" w:type="dxa"/>
          </w:tcPr>
          <w:p w14:paraId="29F77EAB" w14:textId="1F25BC25" w:rsidR="00891062" w:rsidRPr="00891062" w:rsidRDefault="002A2C2D">
            <w:r w:rsidRPr="002A2C2D">
              <w:t>Ticagrelor</w:t>
            </w:r>
          </w:p>
        </w:tc>
      </w:tr>
      <w:tr w:rsidR="00891062" w14:paraId="5CF472D7" w14:textId="77777777" w:rsidTr="00905496">
        <w:tc>
          <w:tcPr>
            <w:tcW w:w="2787" w:type="dxa"/>
          </w:tcPr>
          <w:p w14:paraId="5729C3B3" w14:textId="37C91795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78458D01" w14:textId="4134C027" w:rsidR="00891062" w:rsidRPr="00FF7510" w:rsidRDefault="00442E96" w:rsidP="00442E96">
            <w:r>
              <w:t>C01AA</w:t>
            </w:r>
          </w:p>
        </w:tc>
        <w:tc>
          <w:tcPr>
            <w:tcW w:w="2788" w:type="dxa"/>
          </w:tcPr>
          <w:p w14:paraId="1F3F5D8B" w14:textId="093F27EE" w:rsidR="00891062" w:rsidRPr="00891062" w:rsidRDefault="00442E96">
            <w:r w:rsidRPr="00442E96">
              <w:t>Digitalis glycosides</w:t>
            </w:r>
          </w:p>
        </w:tc>
      </w:tr>
      <w:tr w:rsidR="00891062" w14:paraId="77FADBC4" w14:textId="77777777" w:rsidTr="00905496">
        <w:tc>
          <w:tcPr>
            <w:tcW w:w="2787" w:type="dxa"/>
          </w:tcPr>
          <w:p w14:paraId="28E677AD" w14:textId="389A7AE2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2C89EBF6" w14:textId="7BD0150C" w:rsidR="00891062" w:rsidRPr="00FF7510" w:rsidRDefault="00442E96" w:rsidP="00442E96">
            <w:r>
              <w:t>35829</w:t>
            </w:r>
          </w:p>
        </w:tc>
        <w:tc>
          <w:tcPr>
            <w:tcW w:w="2788" w:type="dxa"/>
          </w:tcPr>
          <w:p w14:paraId="422DF41D" w14:textId="07374BE4" w:rsidR="00891062" w:rsidRPr="00891062" w:rsidRDefault="000C71C9">
            <w:r w:rsidRPr="000C71C9">
              <w:t>Ranolazine</w:t>
            </w:r>
          </w:p>
        </w:tc>
      </w:tr>
      <w:tr w:rsidR="00891062" w14:paraId="362A394B" w14:textId="77777777" w:rsidTr="00905496">
        <w:tc>
          <w:tcPr>
            <w:tcW w:w="2787" w:type="dxa"/>
          </w:tcPr>
          <w:p w14:paraId="6DCDE93C" w14:textId="1968FC15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0F798688" w14:textId="55F8FF57" w:rsidR="00891062" w:rsidRPr="00FF7510" w:rsidRDefault="000C71C9">
            <w:r w:rsidRPr="000C71C9">
              <w:t>298869</w:t>
            </w:r>
          </w:p>
        </w:tc>
        <w:tc>
          <w:tcPr>
            <w:tcW w:w="2788" w:type="dxa"/>
          </w:tcPr>
          <w:p w14:paraId="442AB9E4" w14:textId="1E13210A" w:rsidR="00891062" w:rsidRPr="00891062" w:rsidRDefault="000C71C9">
            <w:r w:rsidRPr="000C71C9">
              <w:t>Eplerenone</w:t>
            </w:r>
          </w:p>
        </w:tc>
      </w:tr>
      <w:tr w:rsidR="00891062" w14:paraId="47BCFB75" w14:textId="77777777" w:rsidTr="00905496">
        <w:tc>
          <w:tcPr>
            <w:tcW w:w="2787" w:type="dxa"/>
          </w:tcPr>
          <w:p w14:paraId="0CE4C771" w14:textId="6B9B6C25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3FC401AF" w14:textId="49EFF72C" w:rsidR="00891062" w:rsidRPr="00FF7510" w:rsidRDefault="000C71C9">
            <w:r w:rsidRPr="000C71C9">
              <w:t>613391</w:t>
            </w:r>
          </w:p>
        </w:tc>
        <w:tc>
          <w:tcPr>
            <w:tcW w:w="2788" w:type="dxa"/>
          </w:tcPr>
          <w:p w14:paraId="5D8162ED" w14:textId="594E8A7C" w:rsidR="00891062" w:rsidRPr="00891062" w:rsidRDefault="000C71C9">
            <w:r w:rsidRPr="000C71C9">
              <w:t>Prasugrel</w:t>
            </w:r>
          </w:p>
        </w:tc>
      </w:tr>
      <w:tr w:rsidR="00891062" w14:paraId="66E3D3FA" w14:textId="77777777" w:rsidTr="00905496">
        <w:tc>
          <w:tcPr>
            <w:tcW w:w="2787" w:type="dxa"/>
          </w:tcPr>
          <w:p w14:paraId="38079DC8" w14:textId="4490C253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173CD92D" w14:textId="50E3C0F3" w:rsidR="00891062" w:rsidRPr="00FF7510" w:rsidRDefault="006B6411">
            <w:r w:rsidRPr="006B6411">
              <w:t>1665684</w:t>
            </w:r>
          </w:p>
        </w:tc>
        <w:tc>
          <w:tcPr>
            <w:tcW w:w="2788" w:type="dxa"/>
          </w:tcPr>
          <w:p w14:paraId="14644CD2" w14:textId="3C1BB656" w:rsidR="00891062" w:rsidRPr="00891062" w:rsidRDefault="006B6411">
            <w:proofErr w:type="spellStart"/>
            <w:r w:rsidRPr="006B6411">
              <w:t>Evolocumab</w:t>
            </w:r>
            <w:proofErr w:type="spellEnd"/>
          </w:p>
        </w:tc>
      </w:tr>
      <w:tr w:rsidR="00891062" w14:paraId="389362DC" w14:textId="77777777" w:rsidTr="00905496">
        <w:tc>
          <w:tcPr>
            <w:tcW w:w="2787" w:type="dxa"/>
          </w:tcPr>
          <w:p w14:paraId="4D4806CB" w14:textId="007BBFCD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5F3985F1" w14:textId="74DFB6C4" w:rsidR="00891062" w:rsidRPr="00FF7510" w:rsidRDefault="006B6411">
            <w:r w:rsidRPr="006B6411">
              <w:t>1649480</w:t>
            </w:r>
          </w:p>
        </w:tc>
        <w:tc>
          <w:tcPr>
            <w:tcW w:w="2788" w:type="dxa"/>
          </w:tcPr>
          <w:p w14:paraId="3CD4537B" w14:textId="2EE2B63C" w:rsidR="00891062" w:rsidRPr="00891062" w:rsidRDefault="0011251A">
            <w:r w:rsidRPr="0011251A">
              <w:t>Ivabradine</w:t>
            </w:r>
          </w:p>
        </w:tc>
      </w:tr>
      <w:tr w:rsidR="00891062" w14:paraId="062317BD" w14:textId="77777777" w:rsidTr="00905496">
        <w:tc>
          <w:tcPr>
            <w:tcW w:w="2787" w:type="dxa"/>
          </w:tcPr>
          <w:p w14:paraId="09446F36" w14:textId="2679C030" w:rsidR="00891062" w:rsidRDefault="000F72F6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216B2391" w14:textId="360CF990" w:rsidR="00891062" w:rsidRPr="00FF7510" w:rsidRDefault="0011251A">
            <w:r w:rsidRPr="0011251A">
              <w:t>1659152</w:t>
            </w:r>
          </w:p>
        </w:tc>
        <w:tc>
          <w:tcPr>
            <w:tcW w:w="2788" w:type="dxa"/>
          </w:tcPr>
          <w:p w14:paraId="264026F4" w14:textId="1CE09A20" w:rsidR="00891062" w:rsidRPr="00891062" w:rsidRDefault="0011251A">
            <w:r w:rsidRPr="0011251A">
              <w:t>Alirocumab</w:t>
            </w:r>
          </w:p>
        </w:tc>
      </w:tr>
      <w:bookmarkEnd w:id="0"/>
    </w:tbl>
    <w:p w14:paraId="77C6E5EE" w14:textId="77777777" w:rsidR="0011251A" w:rsidRDefault="00891062">
      <w:pPr>
        <w:widowControl/>
      </w:pPr>
      <w:r>
        <w:br w:type="page"/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7D1B5F" w14:paraId="43D6B944" w14:textId="77777777" w:rsidTr="00FC4FC3">
        <w:tc>
          <w:tcPr>
            <w:tcW w:w="8362" w:type="dxa"/>
            <w:gridSpan w:val="3"/>
          </w:tcPr>
          <w:p w14:paraId="486773EA" w14:textId="0F7A57B5" w:rsidR="007D1B5F" w:rsidRDefault="007D1B5F" w:rsidP="007D1B5F">
            <w:r>
              <w:rPr>
                <w:rFonts w:hint="eastAsia"/>
              </w:rPr>
              <w:lastRenderedPageBreak/>
              <w:t>Supplementary Table 1 (continued)</w:t>
            </w:r>
          </w:p>
        </w:tc>
      </w:tr>
      <w:tr w:rsidR="007D1B5F" w14:paraId="70CF5F8F" w14:textId="77777777" w:rsidTr="00912310">
        <w:tc>
          <w:tcPr>
            <w:tcW w:w="2787" w:type="dxa"/>
          </w:tcPr>
          <w:p w14:paraId="4E8026E1" w14:textId="42651D10" w:rsidR="007D1B5F" w:rsidRDefault="007D1B5F" w:rsidP="007D1B5F">
            <w:r>
              <w:rPr>
                <w:rFonts w:hint="eastAsia"/>
              </w:rPr>
              <w:t xml:space="preserve">Category </w:t>
            </w:r>
          </w:p>
        </w:tc>
        <w:tc>
          <w:tcPr>
            <w:tcW w:w="2787" w:type="dxa"/>
          </w:tcPr>
          <w:p w14:paraId="2560614D" w14:textId="3C18C74E" w:rsidR="007D1B5F" w:rsidRPr="000F72F6" w:rsidRDefault="007D1B5F" w:rsidP="007D1B5F">
            <w:r>
              <w:rPr>
                <w:rFonts w:hint="eastAsia"/>
              </w:rPr>
              <w:t>Code</w:t>
            </w:r>
          </w:p>
        </w:tc>
        <w:tc>
          <w:tcPr>
            <w:tcW w:w="2788" w:type="dxa"/>
          </w:tcPr>
          <w:p w14:paraId="7D819F76" w14:textId="1DA2C2AC" w:rsidR="007D1B5F" w:rsidRPr="00914CD7" w:rsidRDefault="007D1B5F" w:rsidP="007D1B5F">
            <w:r>
              <w:rPr>
                <w:rFonts w:hint="eastAsia"/>
              </w:rPr>
              <w:t>Description</w:t>
            </w:r>
          </w:p>
        </w:tc>
      </w:tr>
      <w:tr w:rsidR="007D1B5F" w14:paraId="0C5D2AE0" w14:textId="77777777" w:rsidTr="00912310">
        <w:tc>
          <w:tcPr>
            <w:tcW w:w="2787" w:type="dxa"/>
          </w:tcPr>
          <w:p w14:paraId="246FD3DF" w14:textId="53648BFC" w:rsidR="007D1B5F" w:rsidRDefault="007D1B5F" w:rsidP="007D1B5F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711FE7F4" w14:textId="76094ECD" w:rsidR="007D1B5F" w:rsidRDefault="007D1B5F" w:rsidP="007D1B5F">
            <w:r w:rsidRPr="000F72F6">
              <w:t>1656052</w:t>
            </w:r>
          </w:p>
        </w:tc>
        <w:tc>
          <w:tcPr>
            <w:tcW w:w="2788" w:type="dxa"/>
          </w:tcPr>
          <w:p w14:paraId="70126297" w14:textId="2047EEC5" w:rsidR="007D1B5F" w:rsidRDefault="007D1B5F" w:rsidP="007D1B5F">
            <w:proofErr w:type="spellStart"/>
            <w:r w:rsidRPr="00914CD7">
              <w:t>Cangrelor</w:t>
            </w:r>
            <w:proofErr w:type="spellEnd"/>
          </w:p>
        </w:tc>
      </w:tr>
      <w:tr w:rsidR="007D1B5F" w14:paraId="7830E72F" w14:textId="77777777" w:rsidTr="00912310">
        <w:tc>
          <w:tcPr>
            <w:tcW w:w="2787" w:type="dxa"/>
          </w:tcPr>
          <w:p w14:paraId="6D429C21" w14:textId="6C22D3B1" w:rsidR="007D1B5F" w:rsidRDefault="007D1B5F" w:rsidP="007D1B5F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2F6C8624" w14:textId="0A3C40E0" w:rsidR="007D1B5F" w:rsidRDefault="007D1B5F" w:rsidP="007D1B5F">
            <w:r w:rsidRPr="00914CD7">
              <w:t>C01DX</w:t>
            </w:r>
          </w:p>
        </w:tc>
        <w:tc>
          <w:tcPr>
            <w:tcW w:w="2788" w:type="dxa"/>
          </w:tcPr>
          <w:p w14:paraId="7162D922" w14:textId="3BCE6FCE" w:rsidR="007D1B5F" w:rsidRDefault="007D1B5F" w:rsidP="007D1B5F">
            <w:r w:rsidRPr="002D3055">
              <w:t>Other vasodilators used in cardiac diseases</w:t>
            </w:r>
          </w:p>
        </w:tc>
      </w:tr>
      <w:tr w:rsidR="007D1B5F" w14:paraId="7A11E98E" w14:textId="77777777" w:rsidTr="00912310">
        <w:tc>
          <w:tcPr>
            <w:tcW w:w="2787" w:type="dxa"/>
          </w:tcPr>
          <w:p w14:paraId="0721DD67" w14:textId="5D5C839E" w:rsidR="007D1B5F" w:rsidRDefault="007D1B5F" w:rsidP="007D1B5F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39377E7A" w14:textId="6D6DE860" w:rsidR="007D1B5F" w:rsidRDefault="007D1B5F" w:rsidP="007D1B5F">
            <w:r w:rsidRPr="002D3055">
              <w:t>2475830</w:t>
            </w:r>
          </w:p>
        </w:tc>
        <w:tc>
          <w:tcPr>
            <w:tcW w:w="2788" w:type="dxa"/>
          </w:tcPr>
          <w:p w14:paraId="20FBE1CB" w14:textId="347FE04F" w:rsidR="007D1B5F" w:rsidRDefault="007D1B5F" w:rsidP="007D1B5F">
            <w:r w:rsidRPr="002D3055">
              <w:t>Vericiguat</w:t>
            </w:r>
          </w:p>
        </w:tc>
      </w:tr>
      <w:tr w:rsidR="007D1B5F" w14:paraId="0FF9C811" w14:textId="77777777" w:rsidTr="00912310">
        <w:tc>
          <w:tcPr>
            <w:tcW w:w="2787" w:type="dxa"/>
          </w:tcPr>
          <w:p w14:paraId="1C39F15D" w14:textId="3A827E8C" w:rsidR="007D1B5F" w:rsidRDefault="007D1B5F" w:rsidP="007D1B5F">
            <w:r>
              <w:rPr>
                <w:rFonts w:hint="eastAsia"/>
              </w:rPr>
              <w:t>Medications</w:t>
            </w:r>
          </w:p>
        </w:tc>
        <w:tc>
          <w:tcPr>
            <w:tcW w:w="2787" w:type="dxa"/>
          </w:tcPr>
          <w:p w14:paraId="75ED2B2A" w14:textId="77777777" w:rsidR="007D1B5F" w:rsidRDefault="007D1B5F" w:rsidP="007D1B5F">
            <w:r>
              <w:rPr>
                <w:rFonts w:hint="eastAsia"/>
              </w:rPr>
              <w:t>F</w:t>
            </w:r>
          </w:p>
        </w:tc>
        <w:tc>
          <w:tcPr>
            <w:tcW w:w="2788" w:type="dxa"/>
          </w:tcPr>
          <w:p w14:paraId="269DD4CF" w14:textId="77777777" w:rsidR="007D1B5F" w:rsidRDefault="007D1B5F" w:rsidP="007D1B5F">
            <w:r>
              <w:rPr>
                <w:rFonts w:hint="eastAsia"/>
              </w:rPr>
              <w:t>Female</w:t>
            </w:r>
          </w:p>
        </w:tc>
      </w:tr>
      <w:tr w:rsidR="0050086F" w14:paraId="7BAB7464" w14:textId="77777777" w:rsidTr="00FE1681">
        <w:tc>
          <w:tcPr>
            <w:tcW w:w="8362" w:type="dxa"/>
            <w:gridSpan w:val="3"/>
          </w:tcPr>
          <w:p w14:paraId="3FDC2605" w14:textId="426DBE88" w:rsidR="0050086F" w:rsidRDefault="0050086F" w:rsidP="007D1B5F">
            <w:r>
              <w:rPr>
                <w:rFonts w:hint="eastAsia"/>
              </w:rPr>
              <w:t>Outcomes</w:t>
            </w:r>
          </w:p>
        </w:tc>
      </w:tr>
      <w:tr w:rsidR="00BE05F3" w14:paraId="7DCA6B73" w14:textId="77777777" w:rsidTr="00BE05F3">
        <w:trPr>
          <w:trHeight w:val="145"/>
        </w:trPr>
        <w:tc>
          <w:tcPr>
            <w:tcW w:w="2787" w:type="dxa"/>
            <w:vMerge w:val="restart"/>
          </w:tcPr>
          <w:p w14:paraId="7B9D13B7" w14:textId="020392A6" w:rsidR="00BE05F3" w:rsidRDefault="00436F7F" w:rsidP="007D1B5F">
            <w:r>
              <w:t>A</w:t>
            </w:r>
            <w:r>
              <w:rPr>
                <w:rFonts w:hint="eastAsia"/>
              </w:rPr>
              <w:t xml:space="preserve">ll-cause </w:t>
            </w:r>
            <w:r w:rsidRPr="003C5203">
              <w:t>mortality</w:t>
            </w:r>
          </w:p>
        </w:tc>
        <w:tc>
          <w:tcPr>
            <w:tcW w:w="2787" w:type="dxa"/>
          </w:tcPr>
          <w:p w14:paraId="540A4931" w14:textId="2C6F0524" w:rsidR="00BE05F3" w:rsidRDefault="00BE05F3" w:rsidP="007D1B5F">
            <w:r w:rsidRPr="00BC44FC">
              <w:t>UMLS:ICD10CM:R99</w:t>
            </w:r>
          </w:p>
        </w:tc>
        <w:tc>
          <w:tcPr>
            <w:tcW w:w="2788" w:type="dxa"/>
          </w:tcPr>
          <w:p w14:paraId="29A6C46E" w14:textId="5CD905B9" w:rsidR="00BE05F3" w:rsidRDefault="008472D8" w:rsidP="007D1B5F">
            <w:r w:rsidRPr="008472D8">
              <w:t>Ill-defined and unknown cause of mortality</w:t>
            </w:r>
          </w:p>
        </w:tc>
      </w:tr>
      <w:tr w:rsidR="00BE05F3" w14:paraId="2BB034DE" w14:textId="77777777" w:rsidTr="00912310">
        <w:trPr>
          <w:trHeight w:val="145"/>
        </w:trPr>
        <w:tc>
          <w:tcPr>
            <w:tcW w:w="2787" w:type="dxa"/>
            <w:vMerge/>
          </w:tcPr>
          <w:p w14:paraId="27711463" w14:textId="77777777" w:rsidR="00BE05F3" w:rsidRDefault="00BE05F3" w:rsidP="007D1B5F"/>
        </w:tc>
        <w:tc>
          <w:tcPr>
            <w:tcW w:w="2787" w:type="dxa"/>
          </w:tcPr>
          <w:p w14:paraId="3827F035" w14:textId="2AF24362" w:rsidR="00BE05F3" w:rsidRPr="00BC44FC" w:rsidRDefault="00BE05F3" w:rsidP="007D1B5F">
            <w:r>
              <w:rPr>
                <w:rFonts w:ascii="Calibri" w:hAnsi="Calibri" w:cs="Calibri"/>
                <w:color w:val="000000"/>
              </w:rPr>
              <w:t>Deceased</w:t>
            </w:r>
          </w:p>
        </w:tc>
        <w:tc>
          <w:tcPr>
            <w:tcW w:w="2788" w:type="dxa"/>
          </w:tcPr>
          <w:p w14:paraId="6F36FDB6" w14:textId="51D93E5A" w:rsidR="00BE05F3" w:rsidRDefault="008472D8" w:rsidP="007D1B5F">
            <w:r w:rsidRPr="008472D8">
              <w:t>Deceased</w:t>
            </w:r>
          </w:p>
        </w:tc>
      </w:tr>
      <w:tr w:rsidR="00E1780A" w14:paraId="1A11FB83" w14:textId="77777777" w:rsidTr="00165701">
        <w:trPr>
          <w:trHeight w:val="98"/>
        </w:trPr>
        <w:tc>
          <w:tcPr>
            <w:tcW w:w="2787" w:type="dxa"/>
            <w:vMerge w:val="restart"/>
          </w:tcPr>
          <w:p w14:paraId="59892385" w14:textId="238109E3" w:rsidR="00E1780A" w:rsidRDefault="00E1780A" w:rsidP="00E1780A">
            <w:r>
              <w:t>A</w:t>
            </w:r>
            <w:r>
              <w:rPr>
                <w:rFonts w:hint="eastAsia"/>
              </w:rPr>
              <w:t>ll-cause hospitalization</w:t>
            </w:r>
          </w:p>
        </w:tc>
        <w:tc>
          <w:tcPr>
            <w:tcW w:w="2787" w:type="dxa"/>
          </w:tcPr>
          <w:p w14:paraId="7D24922F" w14:textId="1294D4BC" w:rsidR="00E1780A" w:rsidRDefault="00E1780A" w:rsidP="00E1780A">
            <w:r w:rsidRPr="009F2251">
              <w:t>Inpatient encounter</w:t>
            </w:r>
          </w:p>
        </w:tc>
        <w:tc>
          <w:tcPr>
            <w:tcW w:w="2788" w:type="dxa"/>
          </w:tcPr>
          <w:p w14:paraId="7F09125A" w14:textId="6A3D0B11" w:rsidR="00E1780A" w:rsidRDefault="00E1780A" w:rsidP="00E1780A">
            <w:r w:rsidRPr="0036467B">
              <w:t>Inpatient encounter</w:t>
            </w:r>
          </w:p>
        </w:tc>
      </w:tr>
      <w:tr w:rsidR="00E1780A" w14:paraId="5F4C2770" w14:textId="77777777" w:rsidTr="00912310">
        <w:trPr>
          <w:trHeight w:val="96"/>
        </w:trPr>
        <w:tc>
          <w:tcPr>
            <w:tcW w:w="2787" w:type="dxa"/>
            <w:vMerge/>
          </w:tcPr>
          <w:p w14:paraId="3C22F058" w14:textId="77777777" w:rsidR="00E1780A" w:rsidRDefault="00E1780A" w:rsidP="00E1780A"/>
        </w:tc>
        <w:tc>
          <w:tcPr>
            <w:tcW w:w="2787" w:type="dxa"/>
          </w:tcPr>
          <w:p w14:paraId="236B44C0" w14:textId="72B1E92A" w:rsidR="00E1780A" w:rsidRDefault="00E1780A" w:rsidP="00E1780A">
            <w:r w:rsidRPr="009F2251">
              <w:t>Inpatient non-acute</w:t>
            </w:r>
          </w:p>
        </w:tc>
        <w:tc>
          <w:tcPr>
            <w:tcW w:w="2788" w:type="dxa"/>
          </w:tcPr>
          <w:p w14:paraId="653938FD" w14:textId="42DE85FC" w:rsidR="00E1780A" w:rsidRDefault="00E1780A" w:rsidP="00E1780A">
            <w:r w:rsidRPr="0036467B">
              <w:t>Inpatient non-acute</w:t>
            </w:r>
          </w:p>
        </w:tc>
      </w:tr>
      <w:tr w:rsidR="00E1780A" w14:paraId="6EA47403" w14:textId="77777777" w:rsidTr="00912310">
        <w:trPr>
          <w:trHeight w:val="96"/>
        </w:trPr>
        <w:tc>
          <w:tcPr>
            <w:tcW w:w="2787" w:type="dxa"/>
            <w:vMerge/>
          </w:tcPr>
          <w:p w14:paraId="0791D240" w14:textId="77777777" w:rsidR="00E1780A" w:rsidRDefault="00E1780A" w:rsidP="00E1780A"/>
        </w:tc>
        <w:tc>
          <w:tcPr>
            <w:tcW w:w="2787" w:type="dxa"/>
          </w:tcPr>
          <w:p w14:paraId="003B9D92" w14:textId="2E4AEB4B" w:rsidR="00E1780A" w:rsidRDefault="00E1780A" w:rsidP="00E1780A">
            <w:r w:rsidRPr="009F2251">
              <w:t>Observation encounter</w:t>
            </w:r>
          </w:p>
        </w:tc>
        <w:tc>
          <w:tcPr>
            <w:tcW w:w="2788" w:type="dxa"/>
          </w:tcPr>
          <w:p w14:paraId="0A18A5FC" w14:textId="6DC6E338" w:rsidR="00E1780A" w:rsidRDefault="00E1780A" w:rsidP="00E1780A">
            <w:r w:rsidRPr="0036467B">
              <w:t>Observation encounter</w:t>
            </w:r>
          </w:p>
        </w:tc>
      </w:tr>
      <w:tr w:rsidR="009A612C" w14:paraId="1D5EEA97" w14:textId="77777777" w:rsidTr="00145295">
        <w:trPr>
          <w:trHeight w:val="74"/>
        </w:trPr>
        <w:tc>
          <w:tcPr>
            <w:tcW w:w="2787" w:type="dxa"/>
            <w:vMerge w:val="restart"/>
          </w:tcPr>
          <w:p w14:paraId="3EEA8AF6" w14:textId="597E5C18" w:rsidR="009A612C" w:rsidRDefault="009A612C" w:rsidP="009A612C">
            <w:r>
              <w:rPr>
                <w:rFonts w:hint="eastAsia"/>
              </w:rPr>
              <w:t xml:space="preserve">Heart failure </w:t>
            </w:r>
            <w:r w:rsidRPr="0077352B">
              <w:t>exacerbation</w:t>
            </w:r>
          </w:p>
        </w:tc>
        <w:tc>
          <w:tcPr>
            <w:tcW w:w="2787" w:type="dxa"/>
          </w:tcPr>
          <w:p w14:paraId="46E1C5F3" w14:textId="2F5326D7" w:rsidR="009A612C" w:rsidRDefault="009A612C" w:rsidP="009A612C">
            <w:r w:rsidRPr="00C05778">
              <w:t>CV702</w:t>
            </w:r>
          </w:p>
        </w:tc>
        <w:tc>
          <w:tcPr>
            <w:tcW w:w="2788" w:type="dxa"/>
          </w:tcPr>
          <w:p w14:paraId="5E73D929" w14:textId="07C86D86" w:rsidR="009A612C" w:rsidRDefault="009A612C" w:rsidP="009A612C">
            <w:r w:rsidRPr="002A490E">
              <w:t>LOOP DIURETICS [Injectable Product]</w:t>
            </w:r>
          </w:p>
        </w:tc>
      </w:tr>
      <w:tr w:rsidR="009A612C" w14:paraId="3CF51271" w14:textId="77777777" w:rsidTr="00912310">
        <w:trPr>
          <w:trHeight w:val="72"/>
        </w:trPr>
        <w:tc>
          <w:tcPr>
            <w:tcW w:w="2787" w:type="dxa"/>
            <w:vMerge/>
          </w:tcPr>
          <w:p w14:paraId="3263908C" w14:textId="77777777" w:rsidR="009A612C" w:rsidRDefault="009A612C" w:rsidP="009A612C"/>
        </w:tc>
        <w:tc>
          <w:tcPr>
            <w:tcW w:w="2787" w:type="dxa"/>
          </w:tcPr>
          <w:p w14:paraId="30AD12DE" w14:textId="2405C44C" w:rsidR="009A612C" w:rsidRDefault="009A612C" w:rsidP="009A612C">
            <w:r w:rsidRPr="00C05778">
              <w:t>RxNorm:6916</w:t>
            </w:r>
          </w:p>
        </w:tc>
        <w:tc>
          <w:tcPr>
            <w:tcW w:w="2788" w:type="dxa"/>
          </w:tcPr>
          <w:p w14:paraId="7AB9977A" w14:textId="2F1E68F3" w:rsidR="009A612C" w:rsidRDefault="009A612C" w:rsidP="009A612C">
            <w:r w:rsidRPr="002A490E">
              <w:t>metolazone</w:t>
            </w:r>
          </w:p>
        </w:tc>
      </w:tr>
      <w:tr w:rsidR="009A612C" w14:paraId="658DB92B" w14:textId="77777777" w:rsidTr="00912310">
        <w:trPr>
          <w:trHeight w:val="72"/>
        </w:trPr>
        <w:tc>
          <w:tcPr>
            <w:tcW w:w="2787" w:type="dxa"/>
            <w:vMerge/>
          </w:tcPr>
          <w:p w14:paraId="20D13AEA" w14:textId="77777777" w:rsidR="009A612C" w:rsidRDefault="009A612C" w:rsidP="009A612C"/>
        </w:tc>
        <w:tc>
          <w:tcPr>
            <w:tcW w:w="2787" w:type="dxa"/>
          </w:tcPr>
          <w:p w14:paraId="15CDEFE3" w14:textId="0C486850" w:rsidR="009A612C" w:rsidRDefault="009A612C" w:rsidP="009A612C">
            <w:r w:rsidRPr="00C05778">
              <w:t>UMLS:ICD10CM:J81</w:t>
            </w:r>
          </w:p>
        </w:tc>
        <w:tc>
          <w:tcPr>
            <w:tcW w:w="2788" w:type="dxa"/>
          </w:tcPr>
          <w:p w14:paraId="187898E1" w14:textId="3CACFFC1" w:rsidR="009A612C" w:rsidRDefault="009A612C" w:rsidP="009A612C">
            <w:r w:rsidRPr="002A490E">
              <w:t>Pulmonary edema</w:t>
            </w:r>
          </w:p>
        </w:tc>
      </w:tr>
      <w:tr w:rsidR="009A612C" w14:paraId="46182EB7" w14:textId="77777777" w:rsidTr="00912310">
        <w:trPr>
          <w:trHeight w:val="72"/>
        </w:trPr>
        <w:tc>
          <w:tcPr>
            <w:tcW w:w="2787" w:type="dxa"/>
            <w:vMerge/>
          </w:tcPr>
          <w:p w14:paraId="090580C3" w14:textId="77777777" w:rsidR="009A612C" w:rsidRDefault="009A612C" w:rsidP="009A612C"/>
        </w:tc>
        <w:tc>
          <w:tcPr>
            <w:tcW w:w="2787" w:type="dxa"/>
          </w:tcPr>
          <w:p w14:paraId="33298006" w14:textId="50D66A3A" w:rsidR="009A612C" w:rsidRDefault="009A612C" w:rsidP="009A612C">
            <w:r w:rsidRPr="00C05778">
              <w:t>CV701</w:t>
            </w:r>
          </w:p>
        </w:tc>
        <w:tc>
          <w:tcPr>
            <w:tcW w:w="2788" w:type="dxa"/>
          </w:tcPr>
          <w:p w14:paraId="5A212F15" w14:textId="53DC61E8" w:rsidR="009A612C" w:rsidRDefault="009A612C" w:rsidP="009A612C">
            <w:r w:rsidRPr="002A490E">
              <w:t>THIAZIDES/RELATED DIURETICS [Injectable Product]</w:t>
            </w:r>
          </w:p>
        </w:tc>
      </w:tr>
      <w:tr w:rsidR="0095236E" w14:paraId="7E330D90" w14:textId="77777777" w:rsidTr="00912310">
        <w:trPr>
          <w:trHeight w:val="72"/>
        </w:trPr>
        <w:tc>
          <w:tcPr>
            <w:tcW w:w="2787" w:type="dxa"/>
            <w:vMerge w:val="restart"/>
          </w:tcPr>
          <w:p w14:paraId="41063D7E" w14:textId="44783B04" w:rsidR="0095236E" w:rsidRDefault="0095236E" w:rsidP="009A612C">
            <w:r>
              <w:rPr>
                <w:rFonts w:hint="eastAsia"/>
              </w:rPr>
              <w:t>GLP-1 RA contraindication</w:t>
            </w:r>
          </w:p>
        </w:tc>
        <w:tc>
          <w:tcPr>
            <w:tcW w:w="2787" w:type="dxa"/>
          </w:tcPr>
          <w:p w14:paraId="2771E870" w14:textId="04D65992" w:rsidR="0095236E" w:rsidRPr="00C05778" w:rsidRDefault="0095236E" w:rsidP="009A612C">
            <w:r>
              <w:rPr>
                <w:rFonts w:hint="eastAsia"/>
              </w:rPr>
              <w:t>8345/3</w:t>
            </w:r>
          </w:p>
        </w:tc>
        <w:tc>
          <w:tcPr>
            <w:tcW w:w="2788" w:type="dxa"/>
          </w:tcPr>
          <w:p w14:paraId="57EEC61C" w14:textId="7DAB7215" w:rsidR="0095236E" w:rsidRPr="002A490E" w:rsidRDefault="0095236E" w:rsidP="009A612C">
            <w:r>
              <w:rPr>
                <w:rFonts w:hint="eastAsia"/>
              </w:rPr>
              <w:t>Medullary thyroid carcinoma</w:t>
            </w:r>
          </w:p>
        </w:tc>
      </w:tr>
      <w:tr w:rsidR="0095236E" w14:paraId="64AB9D58" w14:textId="77777777" w:rsidTr="00912310">
        <w:trPr>
          <w:trHeight w:val="72"/>
        </w:trPr>
        <w:tc>
          <w:tcPr>
            <w:tcW w:w="2787" w:type="dxa"/>
            <w:vMerge/>
          </w:tcPr>
          <w:p w14:paraId="079C5503" w14:textId="77777777" w:rsidR="0095236E" w:rsidRDefault="0095236E" w:rsidP="009A612C"/>
        </w:tc>
        <w:tc>
          <w:tcPr>
            <w:tcW w:w="2787" w:type="dxa"/>
          </w:tcPr>
          <w:p w14:paraId="137605C5" w14:textId="234A6D96" w:rsidR="0095236E" w:rsidRPr="00C05778" w:rsidRDefault="0095236E" w:rsidP="009A612C">
            <w:r>
              <w:rPr>
                <w:rFonts w:hint="eastAsia"/>
              </w:rPr>
              <w:t>C73</w:t>
            </w:r>
          </w:p>
        </w:tc>
        <w:tc>
          <w:tcPr>
            <w:tcW w:w="2788" w:type="dxa"/>
          </w:tcPr>
          <w:p w14:paraId="31C81A74" w14:textId="0BB4FAB3" w:rsidR="0095236E" w:rsidRPr="002A490E" w:rsidRDefault="0095236E" w:rsidP="009A612C">
            <w:r>
              <w:t>Malignant</w:t>
            </w:r>
            <w:r>
              <w:rPr>
                <w:rFonts w:hint="eastAsia"/>
              </w:rPr>
              <w:t xml:space="preserve"> neoplasm of thyroid gland</w:t>
            </w:r>
          </w:p>
        </w:tc>
      </w:tr>
      <w:tr w:rsidR="0095236E" w14:paraId="68E291B2" w14:textId="77777777" w:rsidTr="00912310">
        <w:trPr>
          <w:trHeight w:val="72"/>
        </w:trPr>
        <w:tc>
          <w:tcPr>
            <w:tcW w:w="2787" w:type="dxa"/>
            <w:vMerge/>
          </w:tcPr>
          <w:p w14:paraId="26C02491" w14:textId="77777777" w:rsidR="0095236E" w:rsidRDefault="0095236E" w:rsidP="009A612C"/>
        </w:tc>
        <w:tc>
          <w:tcPr>
            <w:tcW w:w="2787" w:type="dxa"/>
          </w:tcPr>
          <w:p w14:paraId="3447A239" w14:textId="12D8C0E6" w:rsidR="0095236E" w:rsidRPr="00C05778" w:rsidRDefault="0095236E" w:rsidP="009A612C">
            <w:r>
              <w:rPr>
                <w:rFonts w:hint="eastAsia"/>
              </w:rPr>
              <w:t>E31.2</w:t>
            </w:r>
          </w:p>
        </w:tc>
        <w:tc>
          <w:tcPr>
            <w:tcW w:w="2788" w:type="dxa"/>
          </w:tcPr>
          <w:p w14:paraId="3B272C7D" w14:textId="1ABEA55E" w:rsidR="0095236E" w:rsidRPr="002A490E" w:rsidRDefault="0095236E" w:rsidP="009A612C">
            <w:r>
              <w:t>M</w:t>
            </w:r>
            <w:r>
              <w:rPr>
                <w:rFonts w:hint="eastAsia"/>
              </w:rPr>
              <w:t>ultiple endocrine neoplasia syndromes</w:t>
            </w:r>
          </w:p>
        </w:tc>
      </w:tr>
      <w:tr w:rsidR="0095236E" w14:paraId="5982B029" w14:textId="77777777" w:rsidTr="00912310">
        <w:trPr>
          <w:trHeight w:val="72"/>
        </w:trPr>
        <w:tc>
          <w:tcPr>
            <w:tcW w:w="2787" w:type="dxa"/>
            <w:vMerge/>
          </w:tcPr>
          <w:p w14:paraId="56FC5525" w14:textId="77777777" w:rsidR="0095236E" w:rsidRDefault="0095236E" w:rsidP="009A612C"/>
        </w:tc>
        <w:tc>
          <w:tcPr>
            <w:tcW w:w="2787" w:type="dxa"/>
          </w:tcPr>
          <w:p w14:paraId="295B5378" w14:textId="7E7E1C60" w:rsidR="0095236E" w:rsidRPr="00C05778" w:rsidRDefault="0095236E" w:rsidP="009A612C">
            <w:r>
              <w:rPr>
                <w:rFonts w:hint="eastAsia"/>
              </w:rPr>
              <w:t>K85</w:t>
            </w:r>
          </w:p>
        </w:tc>
        <w:tc>
          <w:tcPr>
            <w:tcW w:w="2788" w:type="dxa"/>
          </w:tcPr>
          <w:p w14:paraId="2F9DF311" w14:textId="62A5CA86" w:rsidR="0095236E" w:rsidRPr="002A490E" w:rsidRDefault="0095236E" w:rsidP="009A612C">
            <w:r>
              <w:t>A</w:t>
            </w:r>
            <w:r>
              <w:rPr>
                <w:rFonts w:hint="eastAsia"/>
              </w:rPr>
              <w:t>cute pancreatitis</w:t>
            </w:r>
          </w:p>
        </w:tc>
      </w:tr>
    </w:tbl>
    <w:p w14:paraId="12A70DA2" w14:textId="77777777" w:rsidR="00905496" w:rsidRDefault="00905496"/>
    <w:p w14:paraId="7AC30CCF" w14:textId="77777777" w:rsidR="00EF290C" w:rsidRDefault="00EF290C">
      <w:pPr>
        <w:widowControl/>
      </w:pPr>
      <w:r>
        <w:br w:type="page"/>
      </w:r>
    </w:p>
    <w:p w14:paraId="508B0D5B" w14:textId="6D72AC36" w:rsidR="00EF290C" w:rsidRDefault="00EF290C">
      <w:r>
        <w:rPr>
          <w:rFonts w:hint="eastAsia"/>
        </w:rPr>
        <w:lastRenderedPageBreak/>
        <w:t>Supplementary Table 2</w:t>
      </w:r>
      <w:r w:rsidR="00BD1ED1">
        <w:rPr>
          <w:rFonts w:hint="eastAsia"/>
        </w:rPr>
        <w:t>: negative control</w:t>
      </w:r>
      <w:r w:rsidR="00B81F52">
        <w:rPr>
          <w:rFonts w:hint="eastAsia"/>
        </w:rPr>
        <w:t xml:space="preserve">, </w:t>
      </w:r>
      <w:r w:rsidR="00BD1ED1">
        <w:rPr>
          <w:rFonts w:hint="eastAsia"/>
        </w:rPr>
        <w:t>subgroup</w:t>
      </w:r>
      <w:r w:rsidR="00202968">
        <w:t>,</w:t>
      </w:r>
      <w:r w:rsidR="00BD1ED1">
        <w:rPr>
          <w:rFonts w:hint="eastAsia"/>
        </w:rPr>
        <w:t xml:space="preserve"> </w:t>
      </w:r>
      <w:r w:rsidR="00B81F52">
        <w:rPr>
          <w:rFonts w:hint="eastAsia"/>
        </w:rPr>
        <w:t xml:space="preserve">and sensitivity </w:t>
      </w:r>
      <w:r w:rsidR="00BD1ED1">
        <w:rPr>
          <w:rFonts w:hint="eastAsia"/>
        </w:rPr>
        <w:t>analysis</w:t>
      </w:r>
    </w:p>
    <w:tbl>
      <w:tblPr>
        <w:tblStyle w:val="ae"/>
        <w:tblW w:w="8718" w:type="dxa"/>
        <w:tblLook w:val="04A0" w:firstRow="1" w:lastRow="0" w:firstColumn="1" w:lastColumn="0" w:noHBand="0" w:noVBand="1"/>
      </w:tblPr>
      <w:tblGrid>
        <w:gridCol w:w="3652"/>
        <w:gridCol w:w="2268"/>
        <w:gridCol w:w="1396"/>
        <w:gridCol w:w="1396"/>
        <w:gridCol w:w="6"/>
      </w:tblGrid>
      <w:tr w:rsidR="00692D7D" w14:paraId="551D7466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556B2AF2" w14:textId="77777777" w:rsidR="00692D7D" w:rsidRDefault="00692D7D"/>
        </w:tc>
        <w:tc>
          <w:tcPr>
            <w:tcW w:w="2268" w:type="dxa"/>
          </w:tcPr>
          <w:p w14:paraId="0B5B787C" w14:textId="58C4D670" w:rsidR="00692D7D" w:rsidRDefault="00692D7D">
            <w:r>
              <w:t>H</w:t>
            </w:r>
            <w:r>
              <w:rPr>
                <w:rFonts w:hint="eastAsia"/>
              </w:rPr>
              <w:t>azard ratio</w:t>
            </w:r>
          </w:p>
        </w:tc>
        <w:tc>
          <w:tcPr>
            <w:tcW w:w="2792" w:type="dxa"/>
            <w:gridSpan w:val="2"/>
          </w:tcPr>
          <w:p w14:paraId="75944B66" w14:textId="7092E19D" w:rsidR="00692D7D" w:rsidRDefault="00692D7D">
            <w:r>
              <w:rPr>
                <w:rFonts w:hint="eastAsia"/>
              </w:rPr>
              <w:t>95% CI</w:t>
            </w:r>
          </w:p>
        </w:tc>
      </w:tr>
      <w:tr w:rsidR="00184BFB" w14:paraId="20D5ACFD" w14:textId="77777777" w:rsidTr="001F0EAB">
        <w:tc>
          <w:tcPr>
            <w:tcW w:w="8718" w:type="dxa"/>
            <w:gridSpan w:val="5"/>
          </w:tcPr>
          <w:p w14:paraId="6D278993" w14:textId="029A4974" w:rsidR="00184BFB" w:rsidRDefault="00184BFB">
            <w:r>
              <w:rPr>
                <w:rFonts w:hint="eastAsia"/>
              </w:rPr>
              <w:t>Negative control outcomes</w:t>
            </w:r>
          </w:p>
        </w:tc>
      </w:tr>
      <w:tr w:rsidR="00BD1ED1" w14:paraId="733C00B9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405A1EA2" w14:textId="14390739" w:rsidR="00BD1ED1" w:rsidRDefault="00692D7D">
            <w:r>
              <w:t>A</w:t>
            </w:r>
            <w:r>
              <w:rPr>
                <w:rFonts w:hint="eastAsia"/>
              </w:rPr>
              <w:t>cute cholecystitis</w:t>
            </w:r>
          </w:p>
        </w:tc>
        <w:tc>
          <w:tcPr>
            <w:tcW w:w="2268" w:type="dxa"/>
          </w:tcPr>
          <w:p w14:paraId="5C55F395" w14:textId="6C05E901" w:rsidR="00BD1ED1" w:rsidRDefault="00772D68">
            <w:r>
              <w:rPr>
                <w:rFonts w:hint="eastAsia"/>
              </w:rPr>
              <w:t>0.83</w:t>
            </w:r>
          </w:p>
        </w:tc>
        <w:tc>
          <w:tcPr>
            <w:tcW w:w="2792" w:type="dxa"/>
            <w:gridSpan w:val="2"/>
          </w:tcPr>
          <w:p w14:paraId="686E86F3" w14:textId="772BE5CB" w:rsidR="00BD1ED1" w:rsidRDefault="00772D68">
            <w:r>
              <w:rPr>
                <w:rFonts w:hint="eastAsia"/>
              </w:rPr>
              <w:t>0.48-1.44</w:t>
            </w:r>
          </w:p>
        </w:tc>
      </w:tr>
      <w:tr w:rsidR="00BD1ED1" w14:paraId="70398208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5FF4C15A" w14:textId="56AB7686" w:rsidR="00BD1ED1" w:rsidRDefault="00692D7D">
            <w:r>
              <w:t>F</w:t>
            </w:r>
            <w:r>
              <w:rPr>
                <w:rFonts w:hint="eastAsia"/>
              </w:rPr>
              <w:t>racture</w:t>
            </w:r>
          </w:p>
        </w:tc>
        <w:tc>
          <w:tcPr>
            <w:tcW w:w="2268" w:type="dxa"/>
          </w:tcPr>
          <w:p w14:paraId="4BAA752F" w14:textId="224FB2E4" w:rsidR="00BD1ED1" w:rsidRDefault="00772D68">
            <w:r>
              <w:rPr>
                <w:rFonts w:hint="eastAsia"/>
              </w:rPr>
              <w:t>0.87</w:t>
            </w:r>
          </w:p>
        </w:tc>
        <w:tc>
          <w:tcPr>
            <w:tcW w:w="2792" w:type="dxa"/>
            <w:gridSpan w:val="2"/>
          </w:tcPr>
          <w:p w14:paraId="655E5D98" w14:textId="5CEB7237" w:rsidR="00BD1ED1" w:rsidRDefault="00772D68">
            <w:r>
              <w:rPr>
                <w:rFonts w:hint="eastAsia"/>
              </w:rPr>
              <w:t>0.57-</w:t>
            </w:r>
            <w:r w:rsidR="0022115B">
              <w:rPr>
                <w:rFonts w:hint="eastAsia"/>
              </w:rPr>
              <w:t>1.32</w:t>
            </w:r>
          </w:p>
        </w:tc>
      </w:tr>
      <w:tr w:rsidR="00BD1ED1" w14:paraId="2FD9F7CE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693E69BC" w14:textId="1534B902" w:rsidR="00BD1ED1" w:rsidRDefault="00692D7D">
            <w:r>
              <w:t>G</w:t>
            </w:r>
            <w:r>
              <w:rPr>
                <w:rFonts w:hint="eastAsia"/>
              </w:rPr>
              <w:t>astric ulcer</w:t>
            </w:r>
          </w:p>
        </w:tc>
        <w:tc>
          <w:tcPr>
            <w:tcW w:w="2268" w:type="dxa"/>
          </w:tcPr>
          <w:p w14:paraId="1A6B42D1" w14:textId="44B6D437" w:rsidR="00BD1ED1" w:rsidRDefault="0022115B">
            <w:r>
              <w:rPr>
                <w:rFonts w:hint="eastAsia"/>
              </w:rPr>
              <w:t>1.22</w:t>
            </w:r>
          </w:p>
        </w:tc>
        <w:tc>
          <w:tcPr>
            <w:tcW w:w="2792" w:type="dxa"/>
            <w:gridSpan w:val="2"/>
          </w:tcPr>
          <w:p w14:paraId="1FEF0686" w14:textId="5ED525CE" w:rsidR="00BD1ED1" w:rsidRDefault="0022115B">
            <w:r>
              <w:rPr>
                <w:rFonts w:hint="eastAsia"/>
              </w:rPr>
              <w:t>0.82-1.80</w:t>
            </w:r>
          </w:p>
        </w:tc>
      </w:tr>
      <w:tr w:rsidR="0022115B" w14:paraId="0E22DF7A" w14:textId="77777777" w:rsidTr="001F0EAB">
        <w:tc>
          <w:tcPr>
            <w:tcW w:w="8718" w:type="dxa"/>
            <w:gridSpan w:val="5"/>
          </w:tcPr>
          <w:p w14:paraId="19452ED8" w14:textId="42B80402" w:rsidR="0022115B" w:rsidRDefault="0022115B">
            <w:r>
              <w:t>S</w:t>
            </w:r>
            <w:r>
              <w:rPr>
                <w:rFonts w:hint="eastAsia"/>
              </w:rPr>
              <w:t>ubgroup analysis</w:t>
            </w:r>
          </w:p>
        </w:tc>
      </w:tr>
      <w:tr w:rsidR="00BD1ED1" w14:paraId="71B6F300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6AE3F7FA" w14:textId="54CC6F5B" w:rsidR="00BD1ED1" w:rsidRDefault="00B45CF4">
            <w:r w:rsidRPr="00B45CF4">
              <w:t xml:space="preserve">ASCVD and </w:t>
            </w:r>
            <w:proofErr w:type="spellStart"/>
            <w:r w:rsidRPr="00B45CF4">
              <w:t>HFrEF</w:t>
            </w:r>
            <w:proofErr w:type="spellEnd"/>
          </w:p>
        </w:tc>
        <w:tc>
          <w:tcPr>
            <w:tcW w:w="2268" w:type="dxa"/>
          </w:tcPr>
          <w:p w14:paraId="46AD158D" w14:textId="25B5B635" w:rsidR="00BD1ED1" w:rsidRDefault="0039118D">
            <w:r>
              <w:rPr>
                <w:rFonts w:hint="eastAsia"/>
              </w:rPr>
              <w:t>0.79</w:t>
            </w:r>
          </w:p>
        </w:tc>
        <w:tc>
          <w:tcPr>
            <w:tcW w:w="2792" w:type="dxa"/>
            <w:gridSpan w:val="2"/>
          </w:tcPr>
          <w:p w14:paraId="79209311" w14:textId="4A45A73C" w:rsidR="00BD1ED1" w:rsidRDefault="0039118D">
            <w:r>
              <w:rPr>
                <w:rFonts w:hint="eastAsia"/>
              </w:rPr>
              <w:t>0.73-</w:t>
            </w:r>
            <w:r w:rsidR="001C2040">
              <w:rPr>
                <w:rFonts w:hint="eastAsia"/>
              </w:rPr>
              <w:t>0.86</w:t>
            </w:r>
          </w:p>
        </w:tc>
      </w:tr>
      <w:tr w:rsidR="00BD1ED1" w14:paraId="1AF7DD58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129542B6" w14:textId="145E97AE" w:rsidR="00BD1ED1" w:rsidRDefault="00B45CF4">
            <w:r w:rsidRPr="00B45CF4">
              <w:t xml:space="preserve">ASCVD and </w:t>
            </w:r>
            <w:proofErr w:type="spellStart"/>
            <w:r w:rsidRPr="00B45CF4">
              <w:t>HF</w:t>
            </w:r>
            <w:r>
              <w:rPr>
                <w:rFonts w:hint="eastAsia"/>
              </w:rPr>
              <w:t>p</w:t>
            </w:r>
            <w:r w:rsidRPr="00B45CF4">
              <w:t>EF</w:t>
            </w:r>
            <w:proofErr w:type="spellEnd"/>
          </w:p>
        </w:tc>
        <w:tc>
          <w:tcPr>
            <w:tcW w:w="2268" w:type="dxa"/>
          </w:tcPr>
          <w:p w14:paraId="032CEF67" w14:textId="28274506" w:rsidR="00BD1ED1" w:rsidRDefault="001C2040">
            <w:r>
              <w:rPr>
                <w:rFonts w:hint="eastAsia"/>
              </w:rPr>
              <w:t>0.87</w:t>
            </w:r>
          </w:p>
        </w:tc>
        <w:tc>
          <w:tcPr>
            <w:tcW w:w="2792" w:type="dxa"/>
            <w:gridSpan w:val="2"/>
          </w:tcPr>
          <w:p w14:paraId="6DE8E721" w14:textId="30643A65" w:rsidR="00BD1ED1" w:rsidRDefault="001C2040">
            <w:r>
              <w:rPr>
                <w:rFonts w:hint="eastAsia"/>
              </w:rPr>
              <w:t>0.79-0.96</w:t>
            </w:r>
          </w:p>
        </w:tc>
      </w:tr>
      <w:tr w:rsidR="003B32D1" w14:paraId="371477B1" w14:textId="77777777" w:rsidTr="007A2A52">
        <w:trPr>
          <w:gridAfter w:val="1"/>
          <w:wAfter w:w="6" w:type="dxa"/>
        </w:trPr>
        <w:tc>
          <w:tcPr>
            <w:tcW w:w="3652" w:type="dxa"/>
          </w:tcPr>
          <w:p w14:paraId="31F34938" w14:textId="69BE68E8" w:rsidR="003B32D1" w:rsidRDefault="003B32D1">
            <w:r w:rsidRPr="00B45CF4">
              <w:t>ASCVD and HF with no DM</w:t>
            </w:r>
          </w:p>
        </w:tc>
        <w:tc>
          <w:tcPr>
            <w:tcW w:w="2268" w:type="dxa"/>
          </w:tcPr>
          <w:p w14:paraId="5D4CB16C" w14:textId="2BD8E1BC" w:rsidR="003B32D1" w:rsidRDefault="003B32D1">
            <w:r>
              <w:rPr>
                <w:rFonts w:hint="eastAsia"/>
              </w:rPr>
              <w:t>0.81</w:t>
            </w:r>
          </w:p>
        </w:tc>
        <w:tc>
          <w:tcPr>
            <w:tcW w:w="1396" w:type="dxa"/>
          </w:tcPr>
          <w:p w14:paraId="5B51FE83" w14:textId="77777777" w:rsidR="003B32D1" w:rsidRDefault="003B32D1">
            <w:r>
              <w:rPr>
                <w:rFonts w:hint="eastAsia"/>
              </w:rPr>
              <w:t>0.70-0.94</w:t>
            </w:r>
          </w:p>
        </w:tc>
        <w:tc>
          <w:tcPr>
            <w:tcW w:w="1396" w:type="dxa"/>
            <w:vMerge w:val="restart"/>
          </w:tcPr>
          <w:p w14:paraId="623F7265" w14:textId="473C156C" w:rsidR="003B32D1" w:rsidRDefault="003B32D1">
            <w:r>
              <w:t>I</w:t>
            </w:r>
            <w:r>
              <w:rPr>
                <w:rFonts w:hint="eastAsia"/>
              </w:rPr>
              <w:t>nteraction p=0.4578</w:t>
            </w:r>
          </w:p>
        </w:tc>
      </w:tr>
      <w:tr w:rsidR="003B32D1" w14:paraId="441A66B1" w14:textId="77777777" w:rsidTr="00185E2E">
        <w:trPr>
          <w:gridAfter w:val="1"/>
          <w:wAfter w:w="6" w:type="dxa"/>
        </w:trPr>
        <w:tc>
          <w:tcPr>
            <w:tcW w:w="3652" w:type="dxa"/>
          </w:tcPr>
          <w:p w14:paraId="5A90456A" w14:textId="41DC15A8" w:rsidR="003B32D1" w:rsidRDefault="003B32D1">
            <w:r w:rsidRPr="00B45CF4">
              <w:t>ASCVD and HF with DM</w:t>
            </w:r>
          </w:p>
        </w:tc>
        <w:tc>
          <w:tcPr>
            <w:tcW w:w="2268" w:type="dxa"/>
          </w:tcPr>
          <w:p w14:paraId="6BC3D5A9" w14:textId="7679AB8F" w:rsidR="003B32D1" w:rsidRDefault="003B32D1">
            <w:r>
              <w:rPr>
                <w:rFonts w:hint="eastAsia"/>
              </w:rPr>
              <w:t>0.76</w:t>
            </w:r>
          </w:p>
        </w:tc>
        <w:tc>
          <w:tcPr>
            <w:tcW w:w="1396" w:type="dxa"/>
          </w:tcPr>
          <w:p w14:paraId="342AB01B" w14:textId="77777777" w:rsidR="003B32D1" w:rsidRDefault="003B32D1">
            <w:r>
              <w:rPr>
                <w:rFonts w:hint="eastAsia"/>
              </w:rPr>
              <w:t>0.71-0.82</w:t>
            </w:r>
          </w:p>
        </w:tc>
        <w:tc>
          <w:tcPr>
            <w:tcW w:w="1396" w:type="dxa"/>
            <w:vMerge/>
          </w:tcPr>
          <w:p w14:paraId="52E8B2A6" w14:textId="49A759BE" w:rsidR="003B32D1" w:rsidRDefault="003B32D1"/>
        </w:tc>
      </w:tr>
      <w:tr w:rsidR="003B32D1" w14:paraId="48A78E73" w14:textId="77777777" w:rsidTr="001C5F78">
        <w:trPr>
          <w:gridAfter w:val="1"/>
          <w:wAfter w:w="6" w:type="dxa"/>
        </w:trPr>
        <w:tc>
          <w:tcPr>
            <w:tcW w:w="3652" w:type="dxa"/>
          </w:tcPr>
          <w:p w14:paraId="43E26CB7" w14:textId="1A96268D" w:rsidR="003B32D1" w:rsidRDefault="003B32D1">
            <w:r w:rsidRPr="0039118D">
              <w:t>ASCVD and HF with obesity</w:t>
            </w:r>
          </w:p>
        </w:tc>
        <w:tc>
          <w:tcPr>
            <w:tcW w:w="2268" w:type="dxa"/>
          </w:tcPr>
          <w:p w14:paraId="60718F35" w14:textId="171280DF" w:rsidR="003B32D1" w:rsidRDefault="003B32D1">
            <w:r>
              <w:rPr>
                <w:rFonts w:hint="eastAsia"/>
              </w:rPr>
              <w:t>0.73</w:t>
            </w:r>
          </w:p>
        </w:tc>
        <w:tc>
          <w:tcPr>
            <w:tcW w:w="1396" w:type="dxa"/>
          </w:tcPr>
          <w:p w14:paraId="344E5FE2" w14:textId="77777777" w:rsidR="003B32D1" w:rsidRDefault="003B32D1">
            <w:r>
              <w:rPr>
                <w:rFonts w:hint="eastAsia"/>
              </w:rPr>
              <w:t>0.66-0.82</w:t>
            </w:r>
          </w:p>
        </w:tc>
        <w:tc>
          <w:tcPr>
            <w:tcW w:w="1396" w:type="dxa"/>
            <w:vMerge w:val="restart"/>
          </w:tcPr>
          <w:p w14:paraId="7F8FBF37" w14:textId="66C15F31" w:rsidR="003B32D1" w:rsidRDefault="003B32D1">
            <w:r>
              <w:t>I</w:t>
            </w:r>
            <w:r>
              <w:rPr>
                <w:rFonts w:hint="eastAsia"/>
              </w:rPr>
              <w:t>nteraction p=0.0365</w:t>
            </w:r>
          </w:p>
        </w:tc>
      </w:tr>
      <w:tr w:rsidR="003B32D1" w14:paraId="12A2CD07" w14:textId="77777777" w:rsidTr="00DB2CA4">
        <w:trPr>
          <w:gridAfter w:val="1"/>
          <w:wAfter w:w="6" w:type="dxa"/>
        </w:trPr>
        <w:tc>
          <w:tcPr>
            <w:tcW w:w="3652" w:type="dxa"/>
          </w:tcPr>
          <w:p w14:paraId="5F10BA27" w14:textId="49AF51CA" w:rsidR="003B32D1" w:rsidRDefault="003B32D1">
            <w:r w:rsidRPr="0039118D">
              <w:t>ASCVD and HF with</w:t>
            </w:r>
            <w:r>
              <w:rPr>
                <w:rFonts w:hint="eastAsia"/>
              </w:rPr>
              <w:t>out</w:t>
            </w:r>
            <w:r w:rsidRPr="0039118D">
              <w:t xml:space="preserve"> obesity</w:t>
            </w:r>
          </w:p>
        </w:tc>
        <w:tc>
          <w:tcPr>
            <w:tcW w:w="2268" w:type="dxa"/>
          </w:tcPr>
          <w:p w14:paraId="1FC244FC" w14:textId="27CF7D38" w:rsidR="003B32D1" w:rsidRDefault="003B32D1">
            <w:r>
              <w:rPr>
                <w:rFonts w:hint="eastAsia"/>
              </w:rPr>
              <w:t>0.84</w:t>
            </w:r>
          </w:p>
        </w:tc>
        <w:tc>
          <w:tcPr>
            <w:tcW w:w="1396" w:type="dxa"/>
          </w:tcPr>
          <w:p w14:paraId="1B5ED560" w14:textId="77777777" w:rsidR="003B32D1" w:rsidRDefault="003B32D1">
            <w:r>
              <w:rPr>
                <w:rFonts w:hint="eastAsia"/>
              </w:rPr>
              <w:t>0.78-0.91</w:t>
            </w:r>
          </w:p>
        </w:tc>
        <w:tc>
          <w:tcPr>
            <w:tcW w:w="1396" w:type="dxa"/>
            <w:vMerge/>
          </w:tcPr>
          <w:p w14:paraId="7ADD30B7" w14:textId="5E0C5D29" w:rsidR="003B32D1" w:rsidRDefault="003B32D1"/>
        </w:tc>
      </w:tr>
      <w:tr w:rsidR="003B32D1" w14:paraId="09C0E988" w14:textId="77777777" w:rsidTr="00C92F7E">
        <w:trPr>
          <w:gridAfter w:val="1"/>
          <w:wAfter w:w="6" w:type="dxa"/>
        </w:trPr>
        <w:tc>
          <w:tcPr>
            <w:tcW w:w="3652" w:type="dxa"/>
          </w:tcPr>
          <w:p w14:paraId="73208D10" w14:textId="37D68551" w:rsidR="003B32D1" w:rsidRPr="0039118D" w:rsidRDefault="003B32D1">
            <w:r w:rsidRPr="0039118D">
              <w:t xml:space="preserve">ASCVD and HF with </w:t>
            </w:r>
            <w:r>
              <w:rPr>
                <w:rFonts w:hint="eastAsia"/>
              </w:rPr>
              <w:t>CKD</w:t>
            </w:r>
          </w:p>
        </w:tc>
        <w:tc>
          <w:tcPr>
            <w:tcW w:w="2268" w:type="dxa"/>
          </w:tcPr>
          <w:p w14:paraId="42D081CB" w14:textId="26987730" w:rsidR="003B32D1" w:rsidRDefault="003B32D1">
            <w:r>
              <w:rPr>
                <w:rFonts w:hint="eastAsia"/>
              </w:rPr>
              <w:t>0.73</w:t>
            </w:r>
          </w:p>
        </w:tc>
        <w:tc>
          <w:tcPr>
            <w:tcW w:w="1396" w:type="dxa"/>
          </w:tcPr>
          <w:p w14:paraId="0E5A99BE" w14:textId="77777777" w:rsidR="003B32D1" w:rsidRDefault="003B32D1">
            <w:r>
              <w:rPr>
                <w:rFonts w:hint="eastAsia"/>
              </w:rPr>
              <w:t>0.66-0.81</w:t>
            </w:r>
          </w:p>
        </w:tc>
        <w:tc>
          <w:tcPr>
            <w:tcW w:w="1396" w:type="dxa"/>
            <w:vMerge w:val="restart"/>
          </w:tcPr>
          <w:p w14:paraId="541020A3" w14:textId="437525B7" w:rsidR="003B32D1" w:rsidRDefault="003B32D1">
            <w:r>
              <w:t>I</w:t>
            </w:r>
            <w:r>
              <w:rPr>
                <w:rFonts w:hint="eastAsia"/>
              </w:rPr>
              <w:t>nteraction p=0.2060</w:t>
            </w:r>
          </w:p>
        </w:tc>
      </w:tr>
      <w:tr w:rsidR="003B32D1" w14:paraId="4743564E" w14:textId="77777777" w:rsidTr="007B6AD8">
        <w:trPr>
          <w:gridAfter w:val="1"/>
          <w:wAfter w:w="6" w:type="dxa"/>
        </w:trPr>
        <w:tc>
          <w:tcPr>
            <w:tcW w:w="3652" w:type="dxa"/>
          </w:tcPr>
          <w:p w14:paraId="48CBB17D" w14:textId="78FE5BB0" w:rsidR="003B32D1" w:rsidRPr="0039118D" w:rsidRDefault="003B32D1">
            <w:r w:rsidRPr="0039118D">
              <w:t>ASCVD and HF with</w:t>
            </w:r>
            <w:r>
              <w:rPr>
                <w:rFonts w:hint="eastAsia"/>
              </w:rPr>
              <w:t>out</w:t>
            </w:r>
            <w:r w:rsidRPr="0039118D">
              <w:t xml:space="preserve"> </w:t>
            </w:r>
            <w:r>
              <w:rPr>
                <w:rFonts w:hint="eastAsia"/>
              </w:rPr>
              <w:t>CKD</w:t>
            </w:r>
          </w:p>
        </w:tc>
        <w:tc>
          <w:tcPr>
            <w:tcW w:w="2268" w:type="dxa"/>
          </w:tcPr>
          <w:p w14:paraId="4964F342" w14:textId="7F0B484B" w:rsidR="003B32D1" w:rsidRDefault="003B32D1">
            <w:r>
              <w:rPr>
                <w:rFonts w:hint="eastAsia"/>
              </w:rPr>
              <w:t>0.79</w:t>
            </w:r>
          </w:p>
        </w:tc>
        <w:tc>
          <w:tcPr>
            <w:tcW w:w="1396" w:type="dxa"/>
          </w:tcPr>
          <w:p w14:paraId="5E1C8659" w14:textId="77777777" w:rsidR="003B32D1" w:rsidRDefault="003B32D1">
            <w:r>
              <w:rPr>
                <w:rFonts w:hint="eastAsia"/>
              </w:rPr>
              <w:t>0.74-0.85</w:t>
            </w:r>
          </w:p>
        </w:tc>
        <w:tc>
          <w:tcPr>
            <w:tcW w:w="1396" w:type="dxa"/>
            <w:vMerge/>
          </w:tcPr>
          <w:p w14:paraId="40D50591" w14:textId="33ABBA72" w:rsidR="003B32D1" w:rsidRDefault="003B32D1"/>
        </w:tc>
      </w:tr>
      <w:tr w:rsidR="00517F45" w14:paraId="2D837B9C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9C32CA8" w14:textId="728A8E60" w:rsidR="00517F45" w:rsidRPr="0039118D" w:rsidRDefault="00517F45">
            <w:r w:rsidRPr="00517F45">
              <w:t>GLP-1 RA with Liraglutide</w:t>
            </w:r>
          </w:p>
        </w:tc>
        <w:tc>
          <w:tcPr>
            <w:tcW w:w="2268" w:type="dxa"/>
          </w:tcPr>
          <w:p w14:paraId="1F94CE59" w14:textId="74EB926F" w:rsidR="00517F45" w:rsidRDefault="00466739">
            <w:r>
              <w:rPr>
                <w:rFonts w:hint="eastAsia"/>
              </w:rPr>
              <w:t>0.89</w:t>
            </w:r>
          </w:p>
        </w:tc>
        <w:tc>
          <w:tcPr>
            <w:tcW w:w="2792" w:type="dxa"/>
            <w:gridSpan w:val="2"/>
          </w:tcPr>
          <w:p w14:paraId="2ABCF158" w14:textId="3A063A79" w:rsidR="00517F45" w:rsidRDefault="00466739">
            <w:r>
              <w:rPr>
                <w:rFonts w:hint="eastAsia"/>
              </w:rPr>
              <w:t>0.78-1.02</w:t>
            </w:r>
          </w:p>
        </w:tc>
      </w:tr>
      <w:tr w:rsidR="00517F45" w14:paraId="7DBE53BF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2829E3D1" w14:textId="1804F38F" w:rsidR="00517F45" w:rsidRPr="0039118D" w:rsidRDefault="00517F45">
            <w:r w:rsidRPr="00517F45">
              <w:t>GLP-1 RA with Semaglutide</w:t>
            </w:r>
          </w:p>
        </w:tc>
        <w:tc>
          <w:tcPr>
            <w:tcW w:w="2268" w:type="dxa"/>
          </w:tcPr>
          <w:p w14:paraId="6A15A217" w14:textId="3A7C186B" w:rsidR="00517F45" w:rsidRDefault="00466739">
            <w:r>
              <w:rPr>
                <w:rFonts w:hint="eastAsia"/>
              </w:rPr>
              <w:t>0.76</w:t>
            </w:r>
          </w:p>
        </w:tc>
        <w:tc>
          <w:tcPr>
            <w:tcW w:w="2792" w:type="dxa"/>
            <w:gridSpan w:val="2"/>
          </w:tcPr>
          <w:p w14:paraId="5AF82C0A" w14:textId="6DDC749E" w:rsidR="00517F45" w:rsidRDefault="00466739">
            <w:r>
              <w:rPr>
                <w:rFonts w:hint="eastAsia"/>
              </w:rPr>
              <w:t>0.70-0.83</w:t>
            </w:r>
          </w:p>
        </w:tc>
      </w:tr>
      <w:tr w:rsidR="00517F45" w14:paraId="768ED5E2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99FB79B" w14:textId="42FCEA57" w:rsidR="00517F45" w:rsidRPr="0039118D" w:rsidRDefault="00D05C86">
            <w:r w:rsidRPr="00D05C86">
              <w:t>GLP-1 RA with Dulaglutide</w:t>
            </w:r>
          </w:p>
        </w:tc>
        <w:tc>
          <w:tcPr>
            <w:tcW w:w="2268" w:type="dxa"/>
          </w:tcPr>
          <w:p w14:paraId="4F537A78" w14:textId="7C04FBB4" w:rsidR="00517F45" w:rsidRDefault="00C41E52">
            <w:r>
              <w:rPr>
                <w:rFonts w:hint="eastAsia"/>
              </w:rPr>
              <w:t>0.76</w:t>
            </w:r>
          </w:p>
        </w:tc>
        <w:tc>
          <w:tcPr>
            <w:tcW w:w="2792" w:type="dxa"/>
            <w:gridSpan w:val="2"/>
          </w:tcPr>
          <w:p w14:paraId="508E1A2B" w14:textId="5BA59179" w:rsidR="00517F45" w:rsidRDefault="00C41E52">
            <w:r>
              <w:rPr>
                <w:rFonts w:hint="eastAsia"/>
              </w:rPr>
              <w:t>0.69-0.83</w:t>
            </w:r>
          </w:p>
        </w:tc>
      </w:tr>
      <w:tr w:rsidR="00C41E52" w14:paraId="43A9B854" w14:textId="77777777" w:rsidTr="001F0EAB">
        <w:tc>
          <w:tcPr>
            <w:tcW w:w="8718" w:type="dxa"/>
            <w:gridSpan w:val="5"/>
          </w:tcPr>
          <w:p w14:paraId="0E6B4103" w14:textId="3354D906" w:rsidR="00C41E52" w:rsidRDefault="005D34F0">
            <w:r>
              <w:t>S</w:t>
            </w:r>
            <w:r>
              <w:rPr>
                <w:rFonts w:hint="eastAsia"/>
              </w:rPr>
              <w:t>ensitivity analysis</w:t>
            </w:r>
          </w:p>
        </w:tc>
      </w:tr>
      <w:tr w:rsidR="00261E10" w14:paraId="65A8E13B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5E8A40D" w14:textId="000372FC" w:rsidR="00261E10" w:rsidRDefault="002E68EF">
            <w:r>
              <w:rPr>
                <w:rFonts w:hint="eastAsia"/>
              </w:rPr>
              <w:t>Black</w:t>
            </w:r>
          </w:p>
        </w:tc>
        <w:tc>
          <w:tcPr>
            <w:tcW w:w="2268" w:type="dxa"/>
          </w:tcPr>
          <w:p w14:paraId="48EA42E4" w14:textId="5988D4BB" w:rsidR="00261E10" w:rsidRDefault="002E68EF">
            <w:r>
              <w:rPr>
                <w:rFonts w:hint="eastAsia"/>
              </w:rPr>
              <w:t>0.67</w:t>
            </w:r>
          </w:p>
        </w:tc>
        <w:tc>
          <w:tcPr>
            <w:tcW w:w="2792" w:type="dxa"/>
            <w:gridSpan w:val="2"/>
          </w:tcPr>
          <w:p w14:paraId="5E14F932" w14:textId="2D28E11F" w:rsidR="00261E10" w:rsidRDefault="002E68EF">
            <w:r>
              <w:rPr>
                <w:rFonts w:hint="eastAsia"/>
              </w:rPr>
              <w:t>0.58-0.78</w:t>
            </w:r>
          </w:p>
        </w:tc>
      </w:tr>
      <w:tr w:rsidR="00261E10" w14:paraId="3FE23925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1AD58E1F" w14:textId="1E23A79F" w:rsidR="00261E10" w:rsidRDefault="002E68EF">
            <w:r>
              <w:rPr>
                <w:rFonts w:hint="eastAsia"/>
              </w:rPr>
              <w:t xml:space="preserve">White </w:t>
            </w:r>
          </w:p>
        </w:tc>
        <w:tc>
          <w:tcPr>
            <w:tcW w:w="2268" w:type="dxa"/>
          </w:tcPr>
          <w:p w14:paraId="0DB9EE24" w14:textId="232EDB46" w:rsidR="00261E10" w:rsidRDefault="00CD36BD">
            <w:r>
              <w:rPr>
                <w:rFonts w:hint="eastAsia"/>
              </w:rPr>
              <w:t>0.84</w:t>
            </w:r>
          </w:p>
        </w:tc>
        <w:tc>
          <w:tcPr>
            <w:tcW w:w="2792" w:type="dxa"/>
            <w:gridSpan w:val="2"/>
          </w:tcPr>
          <w:p w14:paraId="30F19B5E" w14:textId="46205D03" w:rsidR="00261E10" w:rsidRDefault="00CD36BD">
            <w:r>
              <w:rPr>
                <w:rFonts w:hint="eastAsia"/>
              </w:rPr>
              <w:t>0.78-0.90</w:t>
            </w:r>
          </w:p>
        </w:tc>
      </w:tr>
      <w:tr w:rsidR="00261E10" w14:paraId="607FE777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64B70BAB" w14:textId="5BB169AA" w:rsidR="00261E10" w:rsidRDefault="005F2B27">
            <w:r>
              <w:rPr>
                <w:rFonts w:hint="eastAsia"/>
              </w:rPr>
              <w:t>Hispanic</w:t>
            </w:r>
          </w:p>
        </w:tc>
        <w:tc>
          <w:tcPr>
            <w:tcW w:w="2268" w:type="dxa"/>
          </w:tcPr>
          <w:p w14:paraId="5D47870C" w14:textId="20852A86" w:rsidR="00261E10" w:rsidRDefault="00036EA9">
            <w:r>
              <w:rPr>
                <w:rFonts w:hint="eastAsia"/>
              </w:rPr>
              <w:t>0.92</w:t>
            </w:r>
          </w:p>
        </w:tc>
        <w:tc>
          <w:tcPr>
            <w:tcW w:w="2792" w:type="dxa"/>
            <w:gridSpan w:val="2"/>
          </w:tcPr>
          <w:p w14:paraId="1C14AEBA" w14:textId="1C46E61D" w:rsidR="00261E10" w:rsidRDefault="00036EA9">
            <w:r>
              <w:rPr>
                <w:rFonts w:hint="eastAsia"/>
              </w:rPr>
              <w:t>0.74-1.15</w:t>
            </w:r>
          </w:p>
        </w:tc>
      </w:tr>
      <w:tr w:rsidR="00261E10" w14:paraId="1D20D54F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25DFAE87" w14:textId="4BCDC738" w:rsidR="00261E10" w:rsidRDefault="005F2B27">
            <w:r>
              <w:rPr>
                <w:rFonts w:hint="eastAsia"/>
              </w:rPr>
              <w:t>Asian</w:t>
            </w:r>
          </w:p>
        </w:tc>
        <w:tc>
          <w:tcPr>
            <w:tcW w:w="2268" w:type="dxa"/>
          </w:tcPr>
          <w:p w14:paraId="113732E8" w14:textId="3A99C2C7" w:rsidR="00261E10" w:rsidRDefault="005F2B27">
            <w:r>
              <w:rPr>
                <w:rFonts w:hint="eastAsia"/>
              </w:rPr>
              <w:t>0.73</w:t>
            </w:r>
          </w:p>
        </w:tc>
        <w:tc>
          <w:tcPr>
            <w:tcW w:w="2792" w:type="dxa"/>
            <w:gridSpan w:val="2"/>
          </w:tcPr>
          <w:p w14:paraId="0DA8BB29" w14:textId="10053F8D" w:rsidR="00261E10" w:rsidRDefault="005F2B27">
            <w:r>
              <w:rPr>
                <w:rFonts w:hint="eastAsia"/>
              </w:rPr>
              <w:t>0.57-0.93</w:t>
            </w:r>
          </w:p>
        </w:tc>
      </w:tr>
      <w:tr w:rsidR="005F2B27" w14:paraId="69AE1775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429DBD22" w14:textId="5B4FBC6C" w:rsidR="005F2B27" w:rsidRDefault="003D0E5B">
            <w:r w:rsidRPr="003D0E5B">
              <w:t>Not Hispanic or Latino</w:t>
            </w:r>
          </w:p>
        </w:tc>
        <w:tc>
          <w:tcPr>
            <w:tcW w:w="2268" w:type="dxa"/>
          </w:tcPr>
          <w:p w14:paraId="386D8D8E" w14:textId="4A1E41FF" w:rsidR="005F2B27" w:rsidRDefault="003D0E5B">
            <w:r>
              <w:rPr>
                <w:rFonts w:hint="eastAsia"/>
              </w:rPr>
              <w:t>0.77</w:t>
            </w:r>
          </w:p>
        </w:tc>
        <w:tc>
          <w:tcPr>
            <w:tcW w:w="2792" w:type="dxa"/>
            <w:gridSpan w:val="2"/>
          </w:tcPr>
          <w:p w14:paraId="5DDC5B79" w14:textId="35BE9803" w:rsidR="005F2B27" w:rsidRDefault="003D0E5B">
            <w:r>
              <w:rPr>
                <w:rFonts w:hint="eastAsia"/>
              </w:rPr>
              <w:t>0.72-0.82</w:t>
            </w:r>
          </w:p>
        </w:tc>
      </w:tr>
      <w:tr w:rsidR="00517F45" w14:paraId="1BFE1DE1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611136BF" w14:textId="38866D00" w:rsidR="00517F45" w:rsidRPr="0039118D" w:rsidRDefault="005D34F0">
            <w:r>
              <w:t>F</w:t>
            </w:r>
            <w:r>
              <w:rPr>
                <w:rFonts w:hint="eastAsia"/>
              </w:rPr>
              <w:t>ollow up two years</w:t>
            </w:r>
          </w:p>
        </w:tc>
        <w:tc>
          <w:tcPr>
            <w:tcW w:w="2268" w:type="dxa"/>
          </w:tcPr>
          <w:p w14:paraId="6C6E1B1F" w14:textId="7620E01B" w:rsidR="00517F45" w:rsidRDefault="005D34F0">
            <w:r>
              <w:rPr>
                <w:rFonts w:hint="eastAsia"/>
              </w:rPr>
              <w:t>0.83</w:t>
            </w:r>
          </w:p>
        </w:tc>
        <w:tc>
          <w:tcPr>
            <w:tcW w:w="2792" w:type="dxa"/>
            <w:gridSpan w:val="2"/>
          </w:tcPr>
          <w:p w14:paraId="57135704" w14:textId="6FB1C2A4" w:rsidR="00517F45" w:rsidRDefault="005D34F0">
            <w:r>
              <w:rPr>
                <w:rFonts w:hint="eastAsia"/>
              </w:rPr>
              <w:t>0.78-0.88</w:t>
            </w:r>
          </w:p>
        </w:tc>
      </w:tr>
      <w:tr w:rsidR="00517F45" w14:paraId="0C10038E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7ECD0A04" w14:textId="294A0BE7" w:rsidR="00517F45" w:rsidRPr="0039118D" w:rsidRDefault="005D34F0">
            <w:r>
              <w:t>F</w:t>
            </w:r>
            <w:r>
              <w:rPr>
                <w:rFonts w:hint="eastAsia"/>
              </w:rPr>
              <w:t>ollow up three years</w:t>
            </w:r>
          </w:p>
        </w:tc>
        <w:tc>
          <w:tcPr>
            <w:tcW w:w="2268" w:type="dxa"/>
          </w:tcPr>
          <w:p w14:paraId="1B062E05" w14:textId="49C9CFCE" w:rsidR="00517F45" w:rsidRDefault="004F5E4E">
            <w:r>
              <w:rPr>
                <w:rFonts w:hint="eastAsia"/>
              </w:rPr>
              <w:t>0.82</w:t>
            </w:r>
          </w:p>
        </w:tc>
        <w:tc>
          <w:tcPr>
            <w:tcW w:w="2792" w:type="dxa"/>
            <w:gridSpan w:val="2"/>
          </w:tcPr>
          <w:p w14:paraId="57204550" w14:textId="244ED5D8" w:rsidR="00517F45" w:rsidRDefault="004F5E4E">
            <w:r>
              <w:rPr>
                <w:rFonts w:hint="eastAsia"/>
              </w:rPr>
              <w:t>0.78-0.87</w:t>
            </w:r>
          </w:p>
        </w:tc>
      </w:tr>
      <w:tr w:rsidR="004F5E4E" w14:paraId="2C064210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767255F9" w14:textId="2E2D90A3" w:rsidR="004F5E4E" w:rsidRDefault="00A93FF6">
            <w:r w:rsidRPr="00A93FF6">
              <w:t>Result with no drug PSM</w:t>
            </w:r>
          </w:p>
        </w:tc>
        <w:tc>
          <w:tcPr>
            <w:tcW w:w="2268" w:type="dxa"/>
          </w:tcPr>
          <w:p w14:paraId="1B592FDD" w14:textId="568DE89A" w:rsidR="004F5E4E" w:rsidRDefault="009307D4">
            <w:r>
              <w:rPr>
                <w:rFonts w:hint="eastAsia"/>
              </w:rPr>
              <w:t>0.78</w:t>
            </w:r>
          </w:p>
        </w:tc>
        <w:tc>
          <w:tcPr>
            <w:tcW w:w="2792" w:type="dxa"/>
            <w:gridSpan w:val="2"/>
          </w:tcPr>
          <w:p w14:paraId="478DF53F" w14:textId="09346DEA" w:rsidR="004F5E4E" w:rsidRDefault="009307D4">
            <w:r>
              <w:rPr>
                <w:rFonts w:hint="eastAsia"/>
              </w:rPr>
              <w:t>0.73-0.82</w:t>
            </w:r>
          </w:p>
        </w:tc>
      </w:tr>
      <w:tr w:rsidR="004F5E4E" w14:paraId="072370F4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72120EE" w14:textId="6AFA6D40" w:rsidR="004F5E4E" w:rsidRDefault="009307D4">
            <w:r w:rsidRPr="009307D4">
              <w:t>Result with no diagnosis PSM</w:t>
            </w:r>
          </w:p>
        </w:tc>
        <w:tc>
          <w:tcPr>
            <w:tcW w:w="2268" w:type="dxa"/>
          </w:tcPr>
          <w:p w14:paraId="1CF8F805" w14:textId="39E54D22" w:rsidR="004F5E4E" w:rsidRDefault="00D973A3">
            <w:r>
              <w:rPr>
                <w:rFonts w:hint="eastAsia"/>
              </w:rPr>
              <w:t>0.85</w:t>
            </w:r>
          </w:p>
        </w:tc>
        <w:tc>
          <w:tcPr>
            <w:tcW w:w="2792" w:type="dxa"/>
            <w:gridSpan w:val="2"/>
          </w:tcPr>
          <w:p w14:paraId="164F9C14" w14:textId="1701CFEA" w:rsidR="004F5E4E" w:rsidRDefault="00D973A3">
            <w:r>
              <w:rPr>
                <w:rFonts w:hint="eastAsia"/>
              </w:rPr>
              <w:t>0.80-0.90</w:t>
            </w:r>
          </w:p>
        </w:tc>
      </w:tr>
      <w:tr w:rsidR="004F5E4E" w14:paraId="66F4C4C5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0BF887C" w14:textId="44B3FAF1" w:rsidR="004F5E4E" w:rsidRDefault="009307D4">
            <w:r w:rsidRPr="009307D4">
              <w:t>Result with no age, sex and ethnicity PSM</w:t>
            </w:r>
          </w:p>
        </w:tc>
        <w:tc>
          <w:tcPr>
            <w:tcW w:w="2268" w:type="dxa"/>
          </w:tcPr>
          <w:p w14:paraId="4EE3B52B" w14:textId="4DFB509E" w:rsidR="004F5E4E" w:rsidRDefault="00D973A3">
            <w:r>
              <w:rPr>
                <w:rFonts w:hint="eastAsia"/>
              </w:rPr>
              <w:t>0.80</w:t>
            </w:r>
          </w:p>
        </w:tc>
        <w:tc>
          <w:tcPr>
            <w:tcW w:w="2792" w:type="dxa"/>
            <w:gridSpan w:val="2"/>
          </w:tcPr>
          <w:p w14:paraId="10AA0E56" w14:textId="430E87B7" w:rsidR="004F5E4E" w:rsidRDefault="00D973A3">
            <w:r>
              <w:rPr>
                <w:rFonts w:hint="eastAsia"/>
              </w:rPr>
              <w:t>0.75-0.84</w:t>
            </w:r>
          </w:p>
        </w:tc>
      </w:tr>
      <w:tr w:rsidR="00756838" w14:paraId="79DCA8E9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17282BCB" w14:textId="7E02B537" w:rsidR="00756838" w:rsidRPr="009307D4" w:rsidRDefault="00755E6E">
            <w:r>
              <w:t>S</w:t>
            </w:r>
            <w:r>
              <w:rPr>
                <w:rFonts w:hint="eastAsia"/>
              </w:rPr>
              <w:t>emaglutide 0.68</w:t>
            </w:r>
            <w:r w:rsidR="006C0AC6">
              <w:rPr>
                <w:rFonts w:hint="eastAsia"/>
              </w:rPr>
              <w:t xml:space="preserve"> mg/ml</w:t>
            </w:r>
          </w:p>
        </w:tc>
        <w:tc>
          <w:tcPr>
            <w:tcW w:w="2268" w:type="dxa"/>
          </w:tcPr>
          <w:p w14:paraId="7B24D6CC" w14:textId="4C79EA35" w:rsidR="00756838" w:rsidRDefault="00E028D8">
            <w:r>
              <w:rPr>
                <w:rFonts w:hint="eastAsia"/>
              </w:rPr>
              <w:t>1.00</w:t>
            </w:r>
          </w:p>
        </w:tc>
        <w:tc>
          <w:tcPr>
            <w:tcW w:w="2792" w:type="dxa"/>
            <w:gridSpan w:val="2"/>
          </w:tcPr>
          <w:p w14:paraId="4F5137F6" w14:textId="59622DC0" w:rsidR="00756838" w:rsidRDefault="0026752A">
            <w:r>
              <w:rPr>
                <w:rFonts w:hint="eastAsia"/>
              </w:rPr>
              <w:t>0.84-1.19</w:t>
            </w:r>
          </w:p>
        </w:tc>
      </w:tr>
      <w:tr w:rsidR="00756838" w14:paraId="68F9A0FE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2148FCF7" w14:textId="1875699D" w:rsidR="00756838" w:rsidRPr="009307D4" w:rsidRDefault="00F45828">
            <w:r>
              <w:t>S</w:t>
            </w:r>
            <w:r>
              <w:rPr>
                <w:rFonts w:hint="eastAsia"/>
              </w:rPr>
              <w:t>emaglutide 1.34 mg/ml</w:t>
            </w:r>
          </w:p>
        </w:tc>
        <w:tc>
          <w:tcPr>
            <w:tcW w:w="2268" w:type="dxa"/>
          </w:tcPr>
          <w:p w14:paraId="081D4F33" w14:textId="6922BD0D" w:rsidR="00756838" w:rsidRDefault="00E028D8">
            <w:r>
              <w:rPr>
                <w:rFonts w:hint="eastAsia"/>
              </w:rPr>
              <w:t>0.78</w:t>
            </w:r>
          </w:p>
        </w:tc>
        <w:tc>
          <w:tcPr>
            <w:tcW w:w="2792" w:type="dxa"/>
            <w:gridSpan w:val="2"/>
          </w:tcPr>
          <w:p w14:paraId="6774053B" w14:textId="7E88A2A8" w:rsidR="00756838" w:rsidRDefault="00E028D8">
            <w:r>
              <w:rPr>
                <w:rFonts w:hint="eastAsia"/>
              </w:rPr>
              <w:t>0.68-0.89</w:t>
            </w:r>
          </w:p>
        </w:tc>
      </w:tr>
      <w:tr w:rsidR="000F4391" w14:paraId="47BD86EA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7AA9EFA2" w14:textId="17DCBA29" w:rsidR="000F4391" w:rsidRDefault="000F4391">
            <w:r>
              <w:rPr>
                <w:rFonts w:hint="eastAsia"/>
              </w:rPr>
              <w:t>Liraglutide 3.6</w:t>
            </w:r>
            <w:r w:rsidR="00D551B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mg/ml</w:t>
            </w:r>
          </w:p>
        </w:tc>
        <w:tc>
          <w:tcPr>
            <w:tcW w:w="2268" w:type="dxa"/>
          </w:tcPr>
          <w:p w14:paraId="645B0A2B" w14:textId="30214B9E" w:rsidR="000F4391" w:rsidRDefault="004E1B66">
            <w:r>
              <w:rPr>
                <w:rFonts w:hint="eastAsia"/>
              </w:rPr>
              <w:t>1.57</w:t>
            </w:r>
          </w:p>
        </w:tc>
        <w:tc>
          <w:tcPr>
            <w:tcW w:w="2792" w:type="dxa"/>
            <w:gridSpan w:val="2"/>
          </w:tcPr>
          <w:p w14:paraId="13A1F841" w14:textId="6A71A6B7" w:rsidR="000F4391" w:rsidRDefault="004E1B66">
            <w:r>
              <w:rPr>
                <w:rFonts w:hint="eastAsia"/>
              </w:rPr>
              <w:t>0.52-4.69</w:t>
            </w:r>
          </w:p>
        </w:tc>
      </w:tr>
      <w:tr w:rsidR="00756838" w14:paraId="50CAC122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4BA21414" w14:textId="59D33D1F" w:rsidR="00756838" w:rsidRPr="009307D4" w:rsidRDefault="00534791">
            <w:r>
              <w:rPr>
                <w:rFonts w:hint="eastAsia"/>
              </w:rPr>
              <w:t>Liraglutide 6</w:t>
            </w:r>
            <w:r w:rsidR="00D551B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mg/ml</w:t>
            </w:r>
          </w:p>
        </w:tc>
        <w:tc>
          <w:tcPr>
            <w:tcW w:w="2268" w:type="dxa"/>
          </w:tcPr>
          <w:p w14:paraId="23E91B02" w14:textId="166A4B63" w:rsidR="00756838" w:rsidRDefault="009045E3">
            <w:r>
              <w:rPr>
                <w:rFonts w:hint="eastAsia"/>
              </w:rPr>
              <w:t>1.11</w:t>
            </w:r>
          </w:p>
        </w:tc>
        <w:tc>
          <w:tcPr>
            <w:tcW w:w="2792" w:type="dxa"/>
            <w:gridSpan w:val="2"/>
          </w:tcPr>
          <w:p w14:paraId="40BDEA1A" w14:textId="7D32518D" w:rsidR="00756838" w:rsidRDefault="009045E3">
            <w:r>
              <w:rPr>
                <w:rFonts w:hint="eastAsia"/>
              </w:rPr>
              <w:t>0.95-1.30</w:t>
            </w:r>
          </w:p>
        </w:tc>
      </w:tr>
      <w:tr w:rsidR="00756838" w14:paraId="41FECB8F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D601F74" w14:textId="053192A3" w:rsidR="00756838" w:rsidRPr="009307D4" w:rsidRDefault="00213363">
            <w:r>
              <w:rPr>
                <w:rFonts w:hint="eastAsia"/>
              </w:rPr>
              <w:t>Dulaglutide 1.5</w:t>
            </w:r>
            <w:r w:rsidR="00D551BF">
              <w:rPr>
                <w:rFonts w:hint="eastAsia"/>
              </w:rPr>
              <w:t xml:space="preserve"> mg/ml</w:t>
            </w:r>
          </w:p>
        </w:tc>
        <w:tc>
          <w:tcPr>
            <w:tcW w:w="2268" w:type="dxa"/>
          </w:tcPr>
          <w:p w14:paraId="3BA36069" w14:textId="238E1978" w:rsidR="00756838" w:rsidRDefault="003C1DE6">
            <w:r>
              <w:rPr>
                <w:rFonts w:hint="eastAsia"/>
              </w:rPr>
              <w:t>0.81</w:t>
            </w:r>
          </w:p>
        </w:tc>
        <w:tc>
          <w:tcPr>
            <w:tcW w:w="2792" w:type="dxa"/>
            <w:gridSpan w:val="2"/>
          </w:tcPr>
          <w:p w14:paraId="05B669A0" w14:textId="664B4C39" w:rsidR="00756838" w:rsidRDefault="003C1DE6">
            <w:r>
              <w:rPr>
                <w:rFonts w:hint="eastAsia"/>
              </w:rPr>
              <w:t>0.71-0.92</w:t>
            </w:r>
          </w:p>
        </w:tc>
      </w:tr>
      <w:tr w:rsidR="00D551BF" w14:paraId="47ABC802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20C6C1DB" w14:textId="324A1D61" w:rsidR="00D551BF" w:rsidRDefault="00D551BF">
            <w:r>
              <w:rPr>
                <w:rFonts w:hint="eastAsia"/>
              </w:rPr>
              <w:t>Dulaglutide 3.0 mg/ml</w:t>
            </w:r>
          </w:p>
        </w:tc>
        <w:tc>
          <w:tcPr>
            <w:tcW w:w="2268" w:type="dxa"/>
          </w:tcPr>
          <w:p w14:paraId="0407A988" w14:textId="5523F300" w:rsidR="00D551BF" w:rsidRDefault="00703DA3">
            <w:r>
              <w:rPr>
                <w:rFonts w:hint="eastAsia"/>
              </w:rPr>
              <w:t>0.93</w:t>
            </w:r>
          </w:p>
        </w:tc>
        <w:tc>
          <w:tcPr>
            <w:tcW w:w="2792" w:type="dxa"/>
            <w:gridSpan w:val="2"/>
          </w:tcPr>
          <w:p w14:paraId="34FF7803" w14:textId="5FC5F4D6" w:rsidR="00D551BF" w:rsidRDefault="00703DA3">
            <w:r>
              <w:rPr>
                <w:rFonts w:hint="eastAsia"/>
              </w:rPr>
              <w:t>0.75-1.16</w:t>
            </w:r>
          </w:p>
        </w:tc>
      </w:tr>
      <w:tr w:rsidR="00756838" w14:paraId="294B1FE4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66D3FBC6" w14:textId="7B312A3C" w:rsidR="00756838" w:rsidRPr="009307D4" w:rsidRDefault="006E3682">
            <w:r>
              <w:t>D</w:t>
            </w:r>
            <w:r>
              <w:rPr>
                <w:rFonts w:hint="eastAsia"/>
              </w:rPr>
              <w:t>rug adherence</w:t>
            </w:r>
          </w:p>
        </w:tc>
        <w:tc>
          <w:tcPr>
            <w:tcW w:w="2268" w:type="dxa"/>
          </w:tcPr>
          <w:p w14:paraId="6D6EB810" w14:textId="2971D15B" w:rsidR="00756838" w:rsidRDefault="006E3682">
            <w:r>
              <w:rPr>
                <w:rFonts w:hint="eastAsia"/>
              </w:rPr>
              <w:t>0.82</w:t>
            </w:r>
          </w:p>
        </w:tc>
        <w:tc>
          <w:tcPr>
            <w:tcW w:w="2792" w:type="dxa"/>
            <w:gridSpan w:val="2"/>
          </w:tcPr>
          <w:p w14:paraId="4B98358C" w14:textId="71BC4D2D" w:rsidR="00756838" w:rsidRDefault="006E3682">
            <w:r>
              <w:rPr>
                <w:rFonts w:hint="eastAsia"/>
              </w:rPr>
              <w:t>0.67-0.99</w:t>
            </w:r>
          </w:p>
        </w:tc>
      </w:tr>
      <w:tr w:rsidR="00652CC6" w14:paraId="4468B5F5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4E23AD0B" w14:textId="0F56311A" w:rsidR="00652CC6" w:rsidRDefault="00652CC6">
            <w:r>
              <w:t>C</w:t>
            </w:r>
            <w:r>
              <w:rPr>
                <w:rFonts w:hint="eastAsia"/>
              </w:rPr>
              <w:t>ombination therapy vs GLP-1 RA alone</w:t>
            </w:r>
          </w:p>
        </w:tc>
        <w:tc>
          <w:tcPr>
            <w:tcW w:w="2268" w:type="dxa"/>
          </w:tcPr>
          <w:p w14:paraId="49B256BD" w14:textId="468DB13C" w:rsidR="00652CC6" w:rsidRDefault="002163C7">
            <w:r>
              <w:rPr>
                <w:rFonts w:hint="eastAsia"/>
              </w:rPr>
              <w:t>0.89</w:t>
            </w:r>
          </w:p>
        </w:tc>
        <w:tc>
          <w:tcPr>
            <w:tcW w:w="2792" w:type="dxa"/>
            <w:gridSpan w:val="2"/>
          </w:tcPr>
          <w:p w14:paraId="59B65F09" w14:textId="41529AD5" w:rsidR="00652CC6" w:rsidRDefault="002163C7">
            <w:r>
              <w:rPr>
                <w:rFonts w:hint="eastAsia"/>
              </w:rPr>
              <w:t>0.84-0.95</w:t>
            </w:r>
          </w:p>
        </w:tc>
      </w:tr>
      <w:tr w:rsidR="003C1FEE" w14:paraId="4ABD9F52" w14:textId="77777777" w:rsidTr="001F0EAB">
        <w:trPr>
          <w:gridAfter w:val="1"/>
          <w:wAfter w:w="6" w:type="dxa"/>
        </w:trPr>
        <w:tc>
          <w:tcPr>
            <w:tcW w:w="3652" w:type="dxa"/>
          </w:tcPr>
          <w:p w14:paraId="0C431DCB" w14:textId="696C409F" w:rsidR="003C1FEE" w:rsidRDefault="004C443D">
            <w:r>
              <w:t>E</w:t>
            </w:r>
            <w:r>
              <w:rPr>
                <w:rFonts w:hint="eastAsia"/>
              </w:rPr>
              <w:t>xclude patients with GLP-1 RA contraindication</w:t>
            </w:r>
          </w:p>
        </w:tc>
        <w:tc>
          <w:tcPr>
            <w:tcW w:w="2268" w:type="dxa"/>
          </w:tcPr>
          <w:p w14:paraId="05DAB2B7" w14:textId="07D1DB97" w:rsidR="003C1FEE" w:rsidRDefault="003C1FEE">
            <w:r>
              <w:rPr>
                <w:rFonts w:hint="eastAsia"/>
              </w:rPr>
              <w:t>0.80</w:t>
            </w:r>
          </w:p>
        </w:tc>
        <w:tc>
          <w:tcPr>
            <w:tcW w:w="2792" w:type="dxa"/>
            <w:gridSpan w:val="2"/>
          </w:tcPr>
          <w:p w14:paraId="3206D246" w14:textId="562B3C9D" w:rsidR="003C1FEE" w:rsidRDefault="003C1FEE">
            <w:r>
              <w:rPr>
                <w:rFonts w:hint="eastAsia"/>
              </w:rPr>
              <w:t>0.76-0.85</w:t>
            </w:r>
          </w:p>
        </w:tc>
      </w:tr>
    </w:tbl>
    <w:p w14:paraId="6A1EF528" w14:textId="7FAC5754" w:rsidR="003B0CEE" w:rsidRDefault="003B0CEE" w:rsidP="003B0CEE"/>
    <w:p w14:paraId="7852D0AD" w14:textId="4FFCC82C" w:rsidR="00011F96" w:rsidRDefault="003B0CEE">
      <w:pPr>
        <w:widowControl/>
      </w:pPr>
      <w:r>
        <w:br w:type="page"/>
      </w:r>
      <w:r w:rsidR="001C7FDD">
        <w:rPr>
          <w:rFonts w:hint="eastAsia"/>
        </w:rPr>
        <w:lastRenderedPageBreak/>
        <w:t xml:space="preserve">Supplementary Table </w:t>
      </w:r>
      <w:r w:rsidR="00965821">
        <w:rPr>
          <w:rFonts w:hint="eastAsia"/>
        </w:rPr>
        <w:t>3</w:t>
      </w:r>
      <w:r w:rsidR="001C7FDD">
        <w:rPr>
          <w:rFonts w:hint="eastAsia"/>
        </w:rPr>
        <w:t xml:space="preserve">: </w:t>
      </w:r>
      <w:r w:rsidR="00257A74">
        <w:t>Laboratory</w:t>
      </w:r>
      <w:r w:rsidR="001C7FDD">
        <w:rPr>
          <w:rFonts w:hint="eastAsia"/>
        </w:rPr>
        <w:t xml:space="preserve"> data</w:t>
      </w:r>
      <w:r w:rsidR="002A5969">
        <w:rPr>
          <w:rFonts w:hint="eastAsia"/>
        </w:rPr>
        <w:t xml:space="preserve"> distribu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90"/>
        <w:gridCol w:w="2090"/>
        <w:gridCol w:w="2091"/>
        <w:gridCol w:w="2091"/>
      </w:tblGrid>
      <w:tr w:rsidR="00011F96" w14:paraId="5B8A79B5" w14:textId="77777777" w:rsidTr="00011F96">
        <w:tc>
          <w:tcPr>
            <w:tcW w:w="2090" w:type="dxa"/>
          </w:tcPr>
          <w:p w14:paraId="012798AC" w14:textId="77777777" w:rsidR="00011F96" w:rsidRDefault="00011F96">
            <w:pPr>
              <w:widowControl/>
            </w:pPr>
          </w:p>
        </w:tc>
        <w:tc>
          <w:tcPr>
            <w:tcW w:w="2090" w:type="dxa"/>
          </w:tcPr>
          <w:p w14:paraId="6718AF09" w14:textId="752E0008" w:rsidR="00011F96" w:rsidRDefault="003F7D02">
            <w:pPr>
              <w:widowControl/>
            </w:pPr>
            <w:r w:rsidRPr="003F7D02">
              <w:t>GLP-1RA with SGLT2i</w:t>
            </w:r>
          </w:p>
        </w:tc>
        <w:tc>
          <w:tcPr>
            <w:tcW w:w="2091" w:type="dxa"/>
          </w:tcPr>
          <w:p w14:paraId="38FFE116" w14:textId="6561D4CF" w:rsidR="00011F96" w:rsidRDefault="003F7D02">
            <w:pPr>
              <w:widowControl/>
            </w:pPr>
            <w:r w:rsidRPr="003F7D02">
              <w:t>SGLT2i alone</w:t>
            </w:r>
          </w:p>
        </w:tc>
        <w:tc>
          <w:tcPr>
            <w:tcW w:w="2091" w:type="dxa"/>
          </w:tcPr>
          <w:p w14:paraId="4B6ACEC0" w14:textId="374396E0" w:rsidR="00011F96" w:rsidRDefault="00B9524F">
            <w:pPr>
              <w:widowControl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011F96" w14:paraId="1C8015A8" w14:textId="77777777" w:rsidTr="00011F96">
        <w:tc>
          <w:tcPr>
            <w:tcW w:w="2090" w:type="dxa"/>
          </w:tcPr>
          <w:p w14:paraId="6A6C0C6A" w14:textId="55708F74" w:rsidR="00011F96" w:rsidRDefault="002A5969">
            <w:pPr>
              <w:widowControl/>
            </w:pPr>
            <w:r>
              <w:rPr>
                <w:rFonts w:hint="eastAsia"/>
              </w:rPr>
              <w:t>LVEF</w:t>
            </w:r>
            <w:r w:rsidR="00B9524F">
              <w:rPr>
                <w:rFonts w:hint="eastAsia"/>
              </w:rPr>
              <w:t>(%)</w:t>
            </w:r>
          </w:p>
        </w:tc>
        <w:tc>
          <w:tcPr>
            <w:tcW w:w="2090" w:type="dxa"/>
          </w:tcPr>
          <w:p w14:paraId="4E251B6B" w14:textId="2DE2948B" w:rsidR="00011F96" w:rsidRDefault="00B9524F">
            <w:pPr>
              <w:widowControl/>
            </w:pPr>
            <w:r>
              <w:rPr>
                <w:rFonts w:hint="eastAsia"/>
              </w:rPr>
              <w:t>44.5</w:t>
            </w:r>
          </w:p>
        </w:tc>
        <w:tc>
          <w:tcPr>
            <w:tcW w:w="2091" w:type="dxa"/>
          </w:tcPr>
          <w:p w14:paraId="0099BAB5" w14:textId="6BC55F13" w:rsidR="00011F96" w:rsidRDefault="00B9524F">
            <w:pPr>
              <w:widowControl/>
            </w:pPr>
            <w:r>
              <w:rPr>
                <w:rFonts w:hint="eastAsia"/>
              </w:rPr>
              <w:t>41.8</w:t>
            </w:r>
          </w:p>
        </w:tc>
        <w:tc>
          <w:tcPr>
            <w:tcW w:w="2091" w:type="dxa"/>
          </w:tcPr>
          <w:p w14:paraId="249C5546" w14:textId="5D3BB146" w:rsidR="00011F96" w:rsidRDefault="003342C2">
            <w:pPr>
              <w:widowControl/>
            </w:pPr>
            <w:r>
              <w:rPr>
                <w:rFonts w:hint="eastAsia"/>
              </w:rPr>
              <w:t>0.0019</w:t>
            </w:r>
          </w:p>
        </w:tc>
      </w:tr>
      <w:tr w:rsidR="00011F96" w14:paraId="2396BC16" w14:textId="77777777" w:rsidTr="00011F96">
        <w:tc>
          <w:tcPr>
            <w:tcW w:w="2090" w:type="dxa"/>
          </w:tcPr>
          <w:p w14:paraId="78CB87FC" w14:textId="39BCF174" w:rsidR="00011F96" w:rsidRDefault="002A5969">
            <w:pPr>
              <w:widowControl/>
            </w:pPr>
            <w:r>
              <w:rPr>
                <w:rFonts w:hint="eastAsia"/>
              </w:rPr>
              <w:t>NT-pro BNP</w:t>
            </w:r>
            <w:r w:rsidR="00E155E8">
              <w:rPr>
                <w:rFonts w:hint="eastAsia"/>
              </w:rPr>
              <w:t>(</w:t>
            </w:r>
            <w:proofErr w:type="spellStart"/>
            <w:r w:rsidR="00E155E8">
              <w:rPr>
                <w:rFonts w:hint="eastAsia"/>
              </w:rPr>
              <w:t>pg</w:t>
            </w:r>
            <w:proofErr w:type="spellEnd"/>
            <w:r w:rsidR="00E155E8">
              <w:rPr>
                <w:rFonts w:hint="eastAsia"/>
              </w:rPr>
              <w:t>/mL)</w:t>
            </w:r>
          </w:p>
        </w:tc>
        <w:tc>
          <w:tcPr>
            <w:tcW w:w="2090" w:type="dxa"/>
          </w:tcPr>
          <w:p w14:paraId="332CCEB6" w14:textId="2C10B2D7" w:rsidR="00011F96" w:rsidRDefault="003342C2">
            <w:pPr>
              <w:widowControl/>
            </w:pPr>
            <w:r>
              <w:rPr>
                <w:rFonts w:hint="eastAsia"/>
              </w:rPr>
              <w:t>3,594</w:t>
            </w:r>
          </w:p>
        </w:tc>
        <w:tc>
          <w:tcPr>
            <w:tcW w:w="2091" w:type="dxa"/>
          </w:tcPr>
          <w:p w14:paraId="5902FD99" w14:textId="43AB6097" w:rsidR="00011F96" w:rsidRDefault="003342C2">
            <w:pPr>
              <w:widowControl/>
            </w:pPr>
            <w:r>
              <w:rPr>
                <w:rFonts w:hint="eastAsia"/>
              </w:rPr>
              <w:t>5,067</w:t>
            </w:r>
          </w:p>
        </w:tc>
        <w:tc>
          <w:tcPr>
            <w:tcW w:w="2091" w:type="dxa"/>
          </w:tcPr>
          <w:p w14:paraId="62C7BC7C" w14:textId="55B3F0F0" w:rsidR="00011F96" w:rsidRDefault="00D52898">
            <w:pPr>
              <w:widowControl/>
            </w:pPr>
            <w:r>
              <w:rPr>
                <w:rFonts w:hint="eastAsia"/>
              </w:rPr>
              <w:t>0.0002</w:t>
            </w:r>
          </w:p>
        </w:tc>
      </w:tr>
      <w:tr w:rsidR="00011F96" w14:paraId="30D3DBA9" w14:textId="77777777" w:rsidTr="00011F96">
        <w:tc>
          <w:tcPr>
            <w:tcW w:w="2090" w:type="dxa"/>
          </w:tcPr>
          <w:p w14:paraId="68BA6611" w14:textId="5754B437" w:rsidR="00011F96" w:rsidRDefault="002A5969">
            <w:pPr>
              <w:widowControl/>
            </w:pPr>
            <w:r>
              <w:rPr>
                <w:rFonts w:hint="eastAsia"/>
              </w:rPr>
              <w:t>BMI</w:t>
            </w:r>
            <w:r w:rsidR="00AC0B2F">
              <w:rPr>
                <w:rFonts w:hint="eastAsia"/>
              </w:rPr>
              <w:t>(kg/m</w:t>
            </w:r>
            <w:r w:rsidR="00AC0B2F" w:rsidRPr="00AC0B2F">
              <w:rPr>
                <w:rFonts w:hint="eastAsia"/>
                <w:vertAlign w:val="superscript"/>
              </w:rPr>
              <w:t>2</w:t>
            </w:r>
            <w:r w:rsidR="00AC0B2F">
              <w:rPr>
                <w:rFonts w:hint="eastAsia"/>
              </w:rPr>
              <w:t>)</w:t>
            </w:r>
          </w:p>
        </w:tc>
        <w:tc>
          <w:tcPr>
            <w:tcW w:w="2090" w:type="dxa"/>
          </w:tcPr>
          <w:p w14:paraId="51EA7E5B" w14:textId="504A3AEE" w:rsidR="00011F96" w:rsidRDefault="006F3E15">
            <w:pPr>
              <w:widowControl/>
            </w:pPr>
            <w:r>
              <w:rPr>
                <w:rFonts w:hint="eastAsia"/>
              </w:rPr>
              <w:t>33.5</w:t>
            </w:r>
          </w:p>
        </w:tc>
        <w:tc>
          <w:tcPr>
            <w:tcW w:w="2091" w:type="dxa"/>
          </w:tcPr>
          <w:p w14:paraId="2BFE3D48" w14:textId="52E02EA9" w:rsidR="00011F96" w:rsidRDefault="006F3E15">
            <w:pPr>
              <w:widowControl/>
            </w:pPr>
            <w:r>
              <w:rPr>
                <w:rFonts w:hint="eastAsia"/>
              </w:rPr>
              <w:t>30.7</w:t>
            </w:r>
          </w:p>
        </w:tc>
        <w:tc>
          <w:tcPr>
            <w:tcW w:w="2091" w:type="dxa"/>
          </w:tcPr>
          <w:p w14:paraId="5381ACED" w14:textId="0F479E82" w:rsidR="00011F96" w:rsidRDefault="006F3E15">
            <w:pPr>
              <w:widowControl/>
            </w:pPr>
            <w:r>
              <w:rPr>
                <w:rFonts w:hint="eastAsia"/>
              </w:rPr>
              <w:t>&lt;0.0001</w:t>
            </w:r>
          </w:p>
        </w:tc>
      </w:tr>
      <w:tr w:rsidR="002A5969" w14:paraId="4D5AF99D" w14:textId="77777777" w:rsidTr="00011F96">
        <w:tc>
          <w:tcPr>
            <w:tcW w:w="2090" w:type="dxa"/>
          </w:tcPr>
          <w:p w14:paraId="51E521D0" w14:textId="55143DA7" w:rsidR="002A5969" w:rsidRDefault="002A5969">
            <w:pPr>
              <w:widowControl/>
            </w:pPr>
            <w:r>
              <w:t>F</w:t>
            </w:r>
            <w:r>
              <w:rPr>
                <w:rFonts w:hint="eastAsia"/>
              </w:rPr>
              <w:t>asting glucose</w:t>
            </w:r>
            <w:r w:rsidR="00895206">
              <w:rPr>
                <w:rFonts w:hint="eastAsia"/>
              </w:rPr>
              <w:t>(mg/dL)</w:t>
            </w:r>
          </w:p>
        </w:tc>
        <w:tc>
          <w:tcPr>
            <w:tcW w:w="2090" w:type="dxa"/>
          </w:tcPr>
          <w:p w14:paraId="5E4F0181" w14:textId="2ABCDBDC" w:rsidR="002A5969" w:rsidRDefault="00895206">
            <w:pPr>
              <w:widowControl/>
            </w:pPr>
            <w:r>
              <w:rPr>
                <w:rFonts w:hint="eastAsia"/>
              </w:rPr>
              <w:t>147</w:t>
            </w:r>
          </w:p>
        </w:tc>
        <w:tc>
          <w:tcPr>
            <w:tcW w:w="2091" w:type="dxa"/>
          </w:tcPr>
          <w:p w14:paraId="17F993A6" w14:textId="5DB9E818" w:rsidR="002A5969" w:rsidRDefault="00895206">
            <w:pPr>
              <w:widowControl/>
            </w:pPr>
            <w:r>
              <w:rPr>
                <w:rFonts w:hint="eastAsia"/>
              </w:rPr>
              <w:t>151</w:t>
            </w:r>
          </w:p>
        </w:tc>
        <w:tc>
          <w:tcPr>
            <w:tcW w:w="2091" w:type="dxa"/>
          </w:tcPr>
          <w:p w14:paraId="5CA1FC5A" w14:textId="1174DE7C" w:rsidR="002A5969" w:rsidRDefault="002835E4">
            <w:pPr>
              <w:widowControl/>
            </w:pPr>
            <w:r>
              <w:rPr>
                <w:rFonts w:hint="eastAsia"/>
              </w:rPr>
              <w:t>0.6275</w:t>
            </w:r>
          </w:p>
        </w:tc>
      </w:tr>
    </w:tbl>
    <w:p w14:paraId="799024A1" w14:textId="77777777" w:rsidR="00AD09EC" w:rsidRDefault="001C7FDD">
      <w:pPr>
        <w:widowControl/>
      </w:pPr>
      <w:r>
        <w:br w:type="page"/>
      </w:r>
    </w:p>
    <w:tbl>
      <w:tblPr>
        <w:tblStyle w:val="ae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2090"/>
        <w:gridCol w:w="2090"/>
        <w:gridCol w:w="2091"/>
        <w:gridCol w:w="2091"/>
      </w:tblGrid>
      <w:tr w:rsidR="00AD09EC" w14:paraId="0CC43354" w14:textId="77777777" w:rsidTr="00AD09EC">
        <w:tc>
          <w:tcPr>
            <w:tcW w:w="2090" w:type="dxa"/>
          </w:tcPr>
          <w:p w14:paraId="29DA4002" w14:textId="77777777" w:rsidR="00AD09EC" w:rsidRDefault="00AD09EC" w:rsidP="00AD09EC">
            <w:r>
              <w:lastRenderedPageBreak/>
              <w:t>S</w:t>
            </w:r>
            <w:r>
              <w:rPr>
                <w:rFonts w:hint="eastAsia"/>
              </w:rPr>
              <w:t>ide effects</w:t>
            </w:r>
          </w:p>
        </w:tc>
        <w:tc>
          <w:tcPr>
            <w:tcW w:w="2090" w:type="dxa"/>
          </w:tcPr>
          <w:p w14:paraId="34D64898" w14:textId="77777777" w:rsidR="00AD09EC" w:rsidRPr="00AF6B13" w:rsidRDefault="00AD09EC" w:rsidP="00AD09EC">
            <w:pPr>
              <w:rPr>
                <w:rFonts w:ascii="Calibri" w:hAnsi="Calibri" w:cs="Calibri"/>
              </w:rPr>
            </w:pPr>
            <w:r w:rsidRPr="00AF6B13">
              <w:rPr>
                <w:rFonts w:ascii="Calibri" w:hAnsi="Calibri" w:cs="Calibri"/>
              </w:rPr>
              <w:t>GLP-1RA with SGLT2</w:t>
            </w:r>
          </w:p>
        </w:tc>
        <w:tc>
          <w:tcPr>
            <w:tcW w:w="2091" w:type="dxa"/>
          </w:tcPr>
          <w:p w14:paraId="1BABCE15" w14:textId="77777777" w:rsidR="00AD09EC" w:rsidRPr="00AF6B13" w:rsidRDefault="00AD09EC" w:rsidP="00AD09EC">
            <w:pPr>
              <w:rPr>
                <w:rFonts w:ascii="Calibri" w:hAnsi="Calibri" w:cs="Calibri"/>
              </w:rPr>
            </w:pPr>
            <w:r w:rsidRPr="00AF6B13">
              <w:rPr>
                <w:rFonts w:ascii="Calibri" w:hAnsi="Calibri" w:cs="Calibri"/>
              </w:rPr>
              <w:t>SGLT2i alone</w:t>
            </w:r>
          </w:p>
        </w:tc>
        <w:tc>
          <w:tcPr>
            <w:tcW w:w="2091" w:type="dxa"/>
          </w:tcPr>
          <w:p w14:paraId="290DAD75" w14:textId="77777777" w:rsidR="00AD09EC" w:rsidRPr="00AF6B13" w:rsidRDefault="00AD09EC" w:rsidP="00AD09E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 w:hint="eastAsia"/>
              </w:rPr>
              <w:t xml:space="preserve"> value</w:t>
            </w:r>
          </w:p>
        </w:tc>
      </w:tr>
      <w:tr w:rsidR="00AD09EC" w14:paraId="35AD8E7C" w14:textId="77777777" w:rsidTr="00AD09EC">
        <w:tc>
          <w:tcPr>
            <w:tcW w:w="2090" w:type="dxa"/>
          </w:tcPr>
          <w:p w14:paraId="5DF1DE7A" w14:textId="77777777" w:rsidR="00AD09EC" w:rsidRDefault="00AD09EC" w:rsidP="00AD09EC">
            <w:r>
              <w:rPr>
                <w:rFonts w:hint="eastAsia"/>
              </w:rPr>
              <w:t>Urinary tract infection</w:t>
            </w:r>
          </w:p>
        </w:tc>
        <w:tc>
          <w:tcPr>
            <w:tcW w:w="2090" w:type="dxa"/>
          </w:tcPr>
          <w:p w14:paraId="22F0DAAB" w14:textId="77777777" w:rsidR="00AD09EC" w:rsidRDefault="00AD09EC" w:rsidP="00AD09EC">
            <w:r>
              <w:rPr>
                <w:rFonts w:hint="eastAsia"/>
              </w:rPr>
              <w:t>179</w:t>
            </w:r>
          </w:p>
        </w:tc>
        <w:tc>
          <w:tcPr>
            <w:tcW w:w="2091" w:type="dxa"/>
          </w:tcPr>
          <w:p w14:paraId="0D019EA0" w14:textId="77777777" w:rsidR="00AD09EC" w:rsidRDefault="00AD09EC" w:rsidP="00AD09EC">
            <w:r>
              <w:rPr>
                <w:rFonts w:hint="eastAsia"/>
              </w:rPr>
              <w:t>205</w:t>
            </w:r>
          </w:p>
        </w:tc>
        <w:tc>
          <w:tcPr>
            <w:tcW w:w="2091" w:type="dxa"/>
          </w:tcPr>
          <w:p w14:paraId="122F2510" w14:textId="77777777" w:rsidR="00AD09EC" w:rsidRDefault="00AD09EC" w:rsidP="00AD09EC">
            <w:r>
              <w:rPr>
                <w:rFonts w:hint="eastAsia"/>
              </w:rPr>
              <w:t>0.08</w:t>
            </w:r>
          </w:p>
        </w:tc>
      </w:tr>
      <w:tr w:rsidR="00AD09EC" w14:paraId="1F3DF647" w14:textId="77777777" w:rsidTr="00AD09EC">
        <w:tc>
          <w:tcPr>
            <w:tcW w:w="2090" w:type="dxa"/>
          </w:tcPr>
          <w:p w14:paraId="5E400350" w14:textId="77777777" w:rsidR="00AD09EC" w:rsidRDefault="00AD09EC" w:rsidP="00AD09EC">
            <w:r w:rsidRPr="008D6CF6">
              <w:t>Diabetic ketoacidosis</w:t>
            </w:r>
          </w:p>
        </w:tc>
        <w:tc>
          <w:tcPr>
            <w:tcW w:w="2090" w:type="dxa"/>
          </w:tcPr>
          <w:p w14:paraId="58CBECDA" w14:textId="77777777" w:rsidR="00AD09EC" w:rsidRDefault="00AD09EC" w:rsidP="00AD09EC">
            <w:r>
              <w:rPr>
                <w:rFonts w:hint="eastAsia"/>
              </w:rPr>
              <w:t>18</w:t>
            </w:r>
          </w:p>
        </w:tc>
        <w:tc>
          <w:tcPr>
            <w:tcW w:w="2091" w:type="dxa"/>
          </w:tcPr>
          <w:p w14:paraId="224A4A67" w14:textId="77777777" w:rsidR="00AD09EC" w:rsidRDefault="00AD09EC" w:rsidP="00AD09EC">
            <w:r>
              <w:rPr>
                <w:rFonts w:hint="eastAsia"/>
              </w:rPr>
              <w:t>&lt;10</w:t>
            </w:r>
          </w:p>
        </w:tc>
        <w:tc>
          <w:tcPr>
            <w:tcW w:w="2091" w:type="dxa"/>
          </w:tcPr>
          <w:p w14:paraId="171517C7" w14:textId="77777777" w:rsidR="00AD09EC" w:rsidRDefault="00AD09EC" w:rsidP="00AD09EC">
            <w:r>
              <w:rPr>
                <w:rFonts w:hint="eastAsia"/>
              </w:rPr>
              <w:t>0.17</w:t>
            </w:r>
          </w:p>
        </w:tc>
      </w:tr>
      <w:tr w:rsidR="00AD09EC" w14:paraId="3040B9AF" w14:textId="77777777" w:rsidTr="00AD09EC">
        <w:tc>
          <w:tcPr>
            <w:tcW w:w="2090" w:type="dxa"/>
          </w:tcPr>
          <w:p w14:paraId="271DB220" w14:textId="77777777" w:rsidR="00AD09EC" w:rsidRDefault="00AD09EC" w:rsidP="00AD09EC">
            <w:r>
              <w:t>A</w:t>
            </w:r>
            <w:r>
              <w:rPr>
                <w:rFonts w:hint="eastAsia"/>
              </w:rPr>
              <w:t>cute pancreatitis</w:t>
            </w:r>
          </w:p>
        </w:tc>
        <w:tc>
          <w:tcPr>
            <w:tcW w:w="2090" w:type="dxa"/>
          </w:tcPr>
          <w:p w14:paraId="39472F2C" w14:textId="77777777" w:rsidR="00AD09EC" w:rsidRDefault="00AD09EC" w:rsidP="00AD09EC">
            <w:r>
              <w:rPr>
                <w:rFonts w:hint="eastAsia"/>
              </w:rPr>
              <w:t>24</w:t>
            </w:r>
          </w:p>
        </w:tc>
        <w:tc>
          <w:tcPr>
            <w:tcW w:w="2091" w:type="dxa"/>
          </w:tcPr>
          <w:p w14:paraId="7AE971A3" w14:textId="77777777" w:rsidR="00AD09EC" w:rsidRDefault="00AD09EC" w:rsidP="00AD09EC">
            <w:r>
              <w:rPr>
                <w:rFonts w:hint="eastAsia"/>
              </w:rPr>
              <w:t>17</w:t>
            </w:r>
          </w:p>
        </w:tc>
        <w:tc>
          <w:tcPr>
            <w:tcW w:w="2091" w:type="dxa"/>
          </w:tcPr>
          <w:p w14:paraId="68B9856E" w14:textId="77777777" w:rsidR="00AD09EC" w:rsidRDefault="00AD09EC" w:rsidP="00AD09EC">
            <w:r>
              <w:rPr>
                <w:rFonts w:hint="eastAsia"/>
              </w:rPr>
              <w:t>0.23</w:t>
            </w:r>
          </w:p>
        </w:tc>
      </w:tr>
      <w:tr w:rsidR="00AD09EC" w14:paraId="34B4C937" w14:textId="77777777" w:rsidTr="00AD09EC">
        <w:tc>
          <w:tcPr>
            <w:tcW w:w="2090" w:type="dxa"/>
          </w:tcPr>
          <w:p w14:paraId="3E20378E" w14:textId="77777777" w:rsidR="00AD09EC" w:rsidRDefault="00AD09EC" w:rsidP="00AD09EC">
            <w:r>
              <w:rPr>
                <w:rFonts w:hint="eastAsia"/>
              </w:rPr>
              <w:t>Gastroparesis</w:t>
            </w:r>
          </w:p>
        </w:tc>
        <w:tc>
          <w:tcPr>
            <w:tcW w:w="2090" w:type="dxa"/>
          </w:tcPr>
          <w:p w14:paraId="75001946" w14:textId="77777777" w:rsidR="00AD09EC" w:rsidRDefault="00AD09EC" w:rsidP="00AD09EC">
            <w:r>
              <w:rPr>
                <w:rFonts w:hint="eastAsia"/>
              </w:rPr>
              <w:t>36</w:t>
            </w:r>
          </w:p>
        </w:tc>
        <w:tc>
          <w:tcPr>
            <w:tcW w:w="2091" w:type="dxa"/>
          </w:tcPr>
          <w:p w14:paraId="1FD698B4" w14:textId="77777777" w:rsidR="00AD09EC" w:rsidRDefault="00AD09EC" w:rsidP="00AD09EC">
            <w:r>
              <w:rPr>
                <w:rFonts w:hint="eastAsia"/>
              </w:rPr>
              <w:t>25</w:t>
            </w:r>
          </w:p>
        </w:tc>
        <w:tc>
          <w:tcPr>
            <w:tcW w:w="2091" w:type="dxa"/>
          </w:tcPr>
          <w:p w14:paraId="06ACF80D" w14:textId="77777777" w:rsidR="00AD09EC" w:rsidRDefault="00AD09EC" w:rsidP="00AD09EC">
            <w:r>
              <w:rPr>
                <w:rFonts w:hint="eastAsia"/>
              </w:rPr>
              <w:t>0.19</w:t>
            </w:r>
          </w:p>
        </w:tc>
      </w:tr>
      <w:tr w:rsidR="00AD09EC" w14:paraId="30BFE978" w14:textId="77777777" w:rsidTr="00AD09EC">
        <w:tc>
          <w:tcPr>
            <w:tcW w:w="2090" w:type="dxa"/>
          </w:tcPr>
          <w:p w14:paraId="16980931" w14:textId="77777777" w:rsidR="00AD09EC" w:rsidRDefault="00AD09EC" w:rsidP="00AD09EC">
            <w:r>
              <w:rPr>
                <w:rFonts w:hint="eastAsia"/>
              </w:rPr>
              <w:t>Intestine obstruction</w:t>
            </w:r>
          </w:p>
        </w:tc>
        <w:tc>
          <w:tcPr>
            <w:tcW w:w="2090" w:type="dxa"/>
          </w:tcPr>
          <w:p w14:paraId="61A557D8" w14:textId="77777777" w:rsidR="00AD09EC" w:rsidRDefault="00AD09EC" w:rsidP="00AD09EC">
            <w:r>
              <w:rPr>
                <w:rFonts w:hint="eastAsia"/>
              </w:rPr>
              <w:t>16</w:t>
            </w:r>
          </w:p>
        </w:tc>
        <w:tc>
          <w:tcPr>
            <w:tcW w:w="2091" w:type="dxa"/>
          </w:tcPr>
          <w:p w14:paraId="1F27D868" w14:textId="77777777" w:rsidR="00AD09EC" w:rsidRDefault="00AD09EC" w:rsidP="00AD09EC">
            <w:r>
              <w:rPr>
                <w:rFonts w:hint="eastAsia"/>
              </w:rPr>
              <w:t>29</w:t>
            </w:r>
          </w:p>
        </w:tc>
        <w:tc>
          <w:tcPr>
            <w:tcW w:w="2091" w:type="dxa"/>
          </w:tcPr>
          <w:p w14:paraId="56A5C693" w14:textId="77777777" w:rsidR="00AD09EC" w:rsidRDefault="00AD09EC" w:rsidP="00AD09EC">
            <w:r>
              <w:rPr>
                <w:rFonts w:hint="eastAsia"/>
              </w:rPr>
              <w:t>0.99</w:t>
            </w:r>
          </w:p>
        </w:tc>
      </w:tr>
    </w:tbl>
    <w:p w14:paraId="2288046F" w14:textId="3B903B6B" w:rsidR="00A54292" w:rsidRDefault="00AD09EC">
      <w:pPr>
        <w:widowControl/>
      </w:pPr>
      <w:r>
        <w:rPr>
          <w:rFonts w:hint="eastAsia"/>
        </w:rPr>
        <w:t>Supplementary Table 4: safety outcomes</w:t>
      </w:r>
      <w:r w:rsidR="00A54292">
        <w:br w:type="page"/>
      </w:r>
    </w:p>
    <w:p w14:paraId="0D110629" w14:textId="77777777" w:rsidR="001C7FDD" w:rsidRDefault="001C7FDD">
      <w:pPr>
        <w:widowControl/>
      </w:pPr>
    </w:p>
    <w:p w14:paraId="55E81B4D" w14:textId="77777777" w:rsidR="003B0CEE" w:rsidRDefault="003B0CEE">
      <w:pPr>
        <w:widowControl/>
      </w:pPr>
    </w:p>
    <w:p w14:paraId="2D585B80" w14:textId="77777777" w:rsidR="00A86B8E" w:rsidRDefault="00A86B8E">
      <w:pPr>
        <w:widowControl/>
      </w:pPr>
    </w:p>
    <w:p w14:paraId="5946A1B0" w14:textId="1ABF9ABF" w:rsidR="00DB4DF0" w:rsidRDefault="00DB4DF0">
      <w:r>
        <w:rPr>
          <w:rFonts w:hint="eastAsia"/>
        </w:rPr>
        <w:t>Supplementary Figure legend</w:t>
      </w:r>
    </w:p>
    <w:p w14:paraId="67D26C1A" w14:textId="24BC128A" w:rsidR="00DD009D" w:rsidRDefault="008015DB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2A3D67F6" wp14:editId="3E3DC025">
            <wp:simplePos x="0" y="0"/>
            <wp:positionH relativeFrom="column">
              <wp:posOffset>2894</wp:posOffset>
            </wp:positionH>
            <wp:positionV relativeFrom="paragraph">
              <wp:posOffset>34724</wp:posOffset>
            </wp:positionV>
            <wp:extent cx="5272405" cy="1753870"/>
            <wp:effectExtent l="0" t="0" r="0" b="0"/>
            <wp:wrapTopAndBottom/>
            <wp:docPr id="52765457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5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09D">
        <w:rPr>
          <w:rFonts w:hint="eastAsia"/>
        </w:rPr>
        <w:t>Supplementary Figure 1: the pre</w:t>
      </w:r>
      <w:r w:rsidR="001D2BE1">
        <w:rPr>
          <w:rFonts w:hint="eastAsia"/>
        </w:rPr>
        <w:t>-</w:t>
      </w:r>
      <w:r w:rsidR="00DD009D">
        <w:rPr>
          <w:rFonts w:hint="eastAsia"/>
        </w:rPr>
        <w:t xml:space="preserve"> and </w:t>
      </w:r>
      <w:r w:rsidR="001D2BE1">
        <w:t>post-propensity</w:t>
      </w:r>
      <w:r w:rsidR="00DD009D">
        <w:rPr>
          <w:rFonts w:hint="eastAsia"/>
        </w:rPr>
        <w:t xml:space="preserve"> score matching</w:t>
      </w:r>
      <w:r w:rsidR="001D2BE1">
        <w:rPr>
          <w:rFonts w:hint="eastAsia"/>
        </w:rPr>
        <w:t xml:space="preserve"> </w:t>
      </w:r>
      <w:r w:rsidR="001D2BE1" w:rsidRPr="001D2BE1">
        <w:t>density curves</w:t>
      </w:r>
    </w:p>
    <w:p w14:paraId="3CDADBC6" w14:textId="5D99D093" w:rsidR="00905496" w:rsidRDefault="00905496"/>
    <w:p w14:paraId="08476D9B" w14:textId="74A6462D" w:rsidR="00905496" w:rsidRDefault="00905496"/>
    <w:p w14:paraId="1ECC1750" w14:textId="025B3537" w:rsidR="00905496" w:rsidRDefault="00905496">
      <w:pPr>
        <w:widowControl/>
      </w:pPr>
      <w:r>
        <w:br w:type="page"/>
      </w:r>
    </w:p>
    <w:p w14:paraId="00153981" w14:textId="77777777" w:rsidR="001D2BE1" w:rsidRDefault="001D2BE1"/>
    <w:sectPr w:rsidR="001D2B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FBC92" w14:textId="77777777" w:rsidR="00E86457" w:rsidRDefault="00E86457" w:rsidP="00A86B8E">
      <w:r>
        <w:separator/>
      </w:r>
    </w:p>
  </w:endnote>
  <w:endnote w:type="continuationSeparator" w:id="0">
    <w:p w14:paraId="1853EC1F" w14:textId="77777777" w:rsidR="00E86457" w:rsidRDefault="00E86457" w:rsidP="00A8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28B27" w14:textId="77777777" w:rsidR="00E86457" w:rsidRDefault="00E86457" w:rsidP="00A86B8E">
      <w:r>
        <w:separator/>
      </w:r>
    </w:p>
  </w:footnote>
  <w:footnote w:type="continuationSeparator" w:id="0">
    <w:p w14:paraId="62B55833" w14:textId="77777777" w:rsidR="00E86457" w:rsidRDefault="00E86457" w:rsidP="00A8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zNDI3MzY2NjQyMTRS0lEKTi0uzszPAykwqgUA5Z0KlywAAAA="/>
  </w:docVars>
  <w:rsids>
    <w:rsidRoot w:val="00211775"/>
    <w:rsid w:val="0000405E"/>
    <w:rsid w:val="00011F96"/>
    <w:rsid w:val="00023BF5"/>
    <w:rsid w:val="00036EA9"/>
    <w:rsid w:val="00071127"/>
    <w:rsid w:val="000901BB"/>
    <w:rsid w:val="000C58DD"/>
    <w:rsid w:val="000C71C9"/>
    <w:rsid w:val="000F4391"/>
    <w:rsid w:val="000F72F6"/>
    <w:rsid w:val="0011251A"/>
    <w:rsid w:val="0012390D"/>
    <w:rsid w:val="00145295"/>
    <w:rsid w:val="00153816"/>
    <w:rsid w:val="0016330B"/>
    <w:rsid w:val="00165701"/>
    <w:rsid w:val="00177CE6"/>
    <w:rsid w:val="00184BFB"/>
    <w:rsid w:val="001A75D3"/>
    <w:rsid w:val="001C2040"/>
    <w:rsid w:val="001C7FDD"/>
    <w:rsid w:val="001D2BE1"/>
    <w:rsid w:val="001E0EB1"/>
    <w:rsid w:val="001F0EAB"/>
    <w:rsid w:val="00202968"/>
    <w:rsid w:val="00211775"/>
    <w:rsid w:val="00213363"/>
    <w:rsid w:val="002163C7"/>
    <w:rsid w:val="0022115B"/>
    <w:rsid w:val="002341EB"/>
    <w:rsid w:val="00257A74"/>
    <w:rsid w:val="00261E10"/>
    <w:rsid w:val="0026752A"/>
    <w:rsid w:val="002835E4"/>
    <w:rsid w:val="00294B06"/>
    <w:rsid w:val="002A2C2D"/>
    <w:rsid w:val="002A5969"/>
    <w:rsid w:val="002D3055"/>
    <w:rsid w:val="002E68EF"/>
    <w:rsid w:val="003153CE"/>
    <w:rsid w:val="003342C2"/>
    <w:rsid w:val="00380977"/>
    <w:rsid w:val="0039118D"/>
    <w:rsid w:val="003A1FA4"/>
    <w:rsid w:val="003B0CEE"/>
    <w:rsid w:val="003B32D1"/>
    <w:rsid w:val="003C1DE6"/>
    <w:rsid w:val="003C1FEE"/>
    <w:rsid w:val="003C5203"/>
    <w:rsid w:val="003D0E5B"/>
    <w:rsid w:val="003F7D02"/>
    <w:rsid w:val="00414200"/>
    <w:rsid w:val="00436F7F"/>
    <w:rsid w:val="00442E96"/>
    <w:rsid w:val="00450B0E"/>
    <w:rsid w:val="00466739"/>
    <w:rsid w:val="00497651"/>
    <w:rsid w:val="004C14BD"/>
    <w:rsid w:val="004C443D"/>
    <w:rsid w:val="004E1B66"/>
    <w:rsid w:val="004F5E4E"/>
    <w:rsid w:val="0050086F"/>
    <w:rsid w:val="00517F45"/>
    <w:rsid w:val="00534791"/>
    <w:rsid w:val="0054074F"/>
    <w:rsid w:val="005D34F0"/>
    <w:rsid w:val="005F2B27"/>
    <w:rsid w:val="006115AD"/>
    <w:rsid w:val="00652CC6"/>
    <w:rsid w:val="0068659E"/>
    <w:rsid w:val="00692D7D"/>
    <w:rsid w:val="006B6411"/>
    <w:rsid w:val="006B6D55"/>
    <w:rsid w:val="006C0AC6"/>
    <w:rsid w:val="006E3682"/>
    <w:rsid w:val="006F3E15"/>
    <w:rsid w:val="00703DA3"/>
    <w:rsid w:val="00717CFE"/>
    <w:rsid w:val="00755E6E"/>
    <w:rsid w:val="00756838"/>
    <w:rsid w:val="007608D0"/>
    <w:rsid w:val="00772D68"/>
    <w:rsid w:val="0077352B"/>
    <w:rsid w:val="007D1B5F"/>
    <w:rsid w:val="007E50A3"/>
    <w:rsid w:val="007E7055"/>
    <w:rsid w:val="007F7A0F"/>
    <w:rsid w:val="008015DB"/>
    <w:rsid w:val="00826E69"/>
    <w:rsid w:val="008472D8"/>
    <w:rsid w:val="00891062"/>
    <w:rsid w:val="00895206"/>
    <w:rsid w:val="008B5E3C"/>
    <w:rsid w:val="008C4A0E"/>
    <w:rsid w:val="008D6CF6"/>
    <w:rsid w:val="008D755B"/>
    <w:rsid w:val="008F5650"/>
    <w:rsid w:val="009045E3"/>
    <w:rsid w:val="00905496"/>
    <w:rsid w:val="00914926"/>
    <w:rsid w:val="00914CD7"/>
    <w:rsid w:val="009171F0"/>
    <w:rsid w:val="009307D4"/>
    <w:rsid w:val="00937266"/>
    <w:rsid w:val="0095236E"/>
    <w:rsid w:val="00965821"/>
    <w:rsid w:val="009A612C"/>
    <w:rsid w:val="009D2C75"/>
    <w:rsid w:val="009F367C"/>
    <w:rsid w:val="00A54292"/>
    <w:rsid w:val="00A566F3"/>
    <w:rsid w:val="00A86B8E"/>
    <w:rsid w:val="00A93FF6"/>
    <w:rsid w:val="00AC0B2F"/>
    <w:rsid w:val="00AD09EC"/>
    <w:rsid w:val="00AD3A60"/>
    <w:rsid w:val="00AF6B13"/>
    <w:rsid w:val="00B150FD"/>
    <w:rsid w:val="00B45CF4"/>
    <w:rsid w:val="00B52573"/>
    <w:rsid w:val="00B70A20"/>
    <w:rsid w:val="00B81F52"/>
    <w:rsid w:val="00B9524F"/>
    <w:rsid w:val="00BC44FC"/>
    <w:rsid w:val="00BD1ED1"/>
    <w:rsid w:val="00BE05F3"/>
    <w:rsid w:val="00C41E52"/>
    <w:rsid w:val="00CA16C5"/>
    <w:rsid w:val="00CD36BD"/>
    <w:rsid w:val="00CE0CE4"/>
    <w:rsid w:val="00D01AAF"/>
    <w:rsid w:val="00D05C86"/>
    <w:rsid w:val="00D060AC"/>
    <w:rsid w:val="00D26558"/>
    <w:rsid w:val="00D47515"/>
    <w:rsid w:val="00D52898"/>
    <w:rsid w:val="00D551BF"/>
    <w:rsid w:val="00D973A3"/>
    <w:rsid w:val="00DB4DF0"/>
    <w:rsid w:val="00DC230B"/>
    <w:rsid w:val="00DC254A"/>
    <w:rsid w:val="00DD009D"/>
    <w:rsid w:val="00DE321D"/>
    <w:rsid w:val="00E028D8"/>
    <w:rsid w:val="00E131A3"/>
    <w:rsid w:val="00E155E8"/>
    <w:rsid w:val="00E1780A"/>
    <w:rsid w:val="00E53E9B"/>
    <w:rsid w:val="00E83FFB"/>
    <w:rsid w:val="00E86457"/>
    <w:rsid w:val="00ED6FDB"/>
    <w:rsid w:val="00EF290C"/>
    <w:rsid w:val="00F065D2"/>
    <w:rsid w:val="00F45828"/>
    <w:rsid w:val="00F542AB"/>
    <w:rsid w:val="00F63EF3"/>
    <w:rsid w:val="00F80A0A"/>
    <w:rsid w:val="00FB100D"/>
    <w:rsid w:val="00FB46A0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4DFA7C"/>
  <w15:chartTrackingRefBased/>
  <w15:docId w15:val="{5A49CDE5-D6BE-4749-9A54-93547170D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17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1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1775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1775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17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177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177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177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177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11775"/>
    <w:rPr>
      <w:rFonts w:asciiTheme="majorHAnsi" w:eastAsiaTheme="majorEastAsia" w:hAnsiTheme="majorHAnsi" w:cstheme="majorBidi"/>
      <w:color w:val="2F5496" w:themeColor="accent1" w:themeShade="BF"/>
      <w:sz w:val="48"/>
      <w:szCs w:val="43"/>
    </w:rPr>
  </w:style>
  <w:style w:type="character" w:customStyle="1" w:styleId="20">
    <w:name w:val="標題 2 字元"/>
    <w:basedOn w:val="a0"/>
    <w:link w:val="2"/>
    <w:uiPriority w:val="9"/>
    <w:semiHidden/>
    <w:rsid w:val="0021177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211775"/>
    <w:rPr>
      <w:rFonts w:eastAsiaTheme="majorEastAsia" w:cstheme="majorBidi"/>
      <w:color w:val="2F5496" w:themeColor="accent1" w:themeShade="BF"/>
      <w:sz w:val="32"/>
      <w:szCs w:val="29"/>
    </w:rPr>
  </w:style>
  <w:style w:type="character" w:customStyle="1" w:styleId="40">
    <w:name w:val="標題 4 字元"/>
    <w:basedOn w:val="a0"/>
    <w:link w:val="4"/>
    <w:uiPriority w:val="9"/>
    <w:semiHidden/>
    <w:rsid w:val="0021177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21177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1177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1177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1177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1177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117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標題 字元"/>
    <w:basedOn w:val="a0"/>
    <w:link w:val="a3"/>
    <w:uiPriority w:val="10"/>
    <w:rsid w:val="0021177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2117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標題 字元"/>
    <w:basedOn w:val="a0"/>
    <w:link w:val="a5"/>
    <w:uiPriority w:val="11"/>
    <w:rsid w:val="002117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2117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117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17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17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17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117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177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0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86B8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0">
    <w:name w:val="頁首 字元"/>
    <w:basedOn w:val="a0"/>
    <w:link w:val="af"/>
    <w:uiPriority w:val="99"/>
    <w:rsid w:val="00A86B8E"/>
    <w:rPr>
      <w:sz w:val="20"/>
      <w:szCs w:val="18"/>
    </w:rPr>
  </w:style>
  <w:style w:type="paragraph" w:styleId="af1">
    <w:name w:val="footer"/>
    <w:basedOn w:val="a"/>
    <w:link w:val="af2"/>
    <w:uiPriority w:val="99"/>
    <w:unhideWhenUsed/>
    <w:rsid w:val="00A86B8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2">
    <w:name w:val="頁尾 字元"/>
    <w:basedOn w:val="a0"/>
    <w:link w:val="af1"/>
    <w:uiPriority w:val="99"/>
    <w:rsid w:val="00A86B8E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0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244">
          <w:marLeft w:val="1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民 林</dc:creator>
  <cp:keywords/>
  <dc:description/>
  <cp:lastModifiedBy>裕民 林</cp:lastModifiedBy>
  <cp:revision>3</cp:revision>
  <dcterms:created xsi:type="dcterms:W3CDTF">2025-01-17T10:02:00Z</dcterms:created>
  <dcterms:modified xsi:type="dcterms:W3CDTF">2025-01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aaa15b-123a-46fc-8e4c-cb8eca4d2fd4</vt:lpwstr>
  </property>
</Properties>
</file>